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0EF" w:rsidRDefault="00774AFD" w:rsidP="002960EF">
      <w:pPr>
        <w:pStyle w:val="Heading1"/>
      </w:pPr>
      <w:r>
        <w:t xml:space="preserve">Supplemental File SF2: </w:t>
      </w:r>
      <w:r w:rsidR="009D7058">
        <w:t>45S-M</w:t>
      </w:r>
      <w:r w:rsidR="002960EF">
        <w:t xml:space="preserve"> </w:t>
      </w:r>
      <w:r w:rsidR="002960EF" w:rsidRPr="00445D0D">
        <w:rPr>
          <w:rFonts w:asciiTheme="minorHAnsi" w:hAnsiTheme="minorHAnsi" w:cstheme="minorHAnsi"/>
        </w:rPr>
        <w:t>Repeat</w:t>
      </w:r>
      <w:r w:rsidR="002960EF">
        <w:t xml:space="preserve"> region, genomic Nanopore </w:t>
      </w:r>
      <w:r w:rsidR="002960EF" w:rsidRPr="00445D0D">
        <w:rPr>
          <w:rFonts w:asciiTheme="minorHAnsi" w:hAnsiTheme="minorHAnsi" w:cstheme="minorHAnsi"/>
        </w:rPr>
        <w:t>read</w:t>
      </w:r>
      <w:r w:rsidR="002960EF">
        <w:t xml:space="preserve"> sequence </w:t>
      </w:r>
    </w:p>
    <w:p w:rsidR="002960EF" w:rsidRDefault="002960EF" w:rsidP="00BF2F7C">
      <w:pPr>
        <w:pStyle w:val="PlainText"/>
        <w:rPr>
          <w:rFonts w:ascii="Courier New" w:hAnsi="Courier New" w:cs="Courier New"/>
          <w:lang w:val="nl-NL"/>
        </w:rPr>
      </w:pPr>
    </w:p>
    <w:p w:rsidR="005D0574" w:rsidRPr="000A4583" w:rsidRDefault="00F83FE1" w:rsidP="00BF2F7C">
      <w:pPr>
        <w:pStyle w:val="PlainText"/>
        <w:rPr>
          <w:rFonts w:ascii="Courier New" w:hAnsi="Courier New" w:cs="Courier New"/>
          <w:lang w:val="nl-NL"/>
        </w:rPr>
      </w:pPr>
      <w:r w:rsidRPr="000A4583">
        <w:rPr>
          <w:rFonts w:ascii="Courier New" w:hAnsi="Courier New" w:cs="Courier New"/>
          <w:lang w:val="nl-NL"/>
        </w:rPr>
        <w:t>&gt;8c84d04e-8f27-4b43-8ca4-c568310da34d</w:t>
      </w:r>
      <w:r w:rsidR="002960EF">
        <w:rPr>
          <w:rFonts w:ascii="Courier New" w:hAnsi="Courier New" w:cs="Courier New"/>
          <w:lang w:val="nl-NL"/>
        </w:rPr>
        <w:t>_(31,519bp)</w:t>
      </w:r>
    </w:p>
    <w:p w:rsidR="005D0574" w:rsidRPr="000A4583" w:rsidRDefault="005D0574" w:rsidP="00BF2F7C">
      <w:pPr>
        <w:pStyle w:val="PlainText"/>
        <w:rPr>
          <w:rFonts w:ascii="Courier New" w:hAnsi="Courier New" w:cs="Courier New"/>
          <w:lang w:val="nl-NL"/>
        </w:rPr>
      </w:pPr>
    </w:p>
    <w:p w:rsidR="00962853" w:rsidRPr="000A4583" w:rsidRDefault="00962853" w:rsidP="00BF2F7C">
      <w:pPr>
        <w:pStyle w:val="PlainText"/>
        <w:rPr>
          <w:rFonts w:ascii="Courier New" w:hAnsi="Courier New" w:cs="Courier New"/>
          <w:lang w:val="nl-NL"/>
        </w:rPr>
      </w:pPr>
    </w:p>
    <w:p w:rsidR="00F83FE1" w:rsidRPr="0091695E" w:rsidRDefault="002960EF" w:rsidP="00BF2F7C">
      <w:pPr>
        <w:pStyle w:val="PlainText"/>
        <w:rPr>
          <w:rFonts w:ascii="Courier New" w:hAnsi="Courier New" w:cs="Courier New"/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rFonts w:ascii="Courier New" w:hAnsi="Courier New" w:cs="Courier New"/>
          <w:b/>
        </w:rPr>
        <w:t>45S-M-</w:t>
      </w:r>
      <w:r w:rsidR="00F83FE1" w:rsidRPr="0091695E">
        <w:rPr>
          <w:rFonts w:ascii="Courier New" w:hAnsi="Courier New" w:cs="Courier New"/>
          <w:b/>
        </w:rPr>
        <w:t>Upstream</w:t>
      </w:r>
      <w:r w:rsidRPr="0091695E">
        <w:rPr>
          <w:rFonts w:ascii="Courier New" w:hAnsi="Courier New" w:cs="Courier New"/>
          <w:b/>
        </w:rPr>
        <w:t>_region_</w:t>
      </w:r>
      <w:r w:rsidR="0091695E" w:rsidRPr="0091695E">
        <w:rPr>
          <w:rFonts w:ascii="Courier New" w:hAnsi="Courier New" w:cs="Courier New"/>
          <w:b/>
        </w:rPr>
        <w:t>(</w:t>
      </w:r>
      <w:r w:rsidR="004A4F46">
        <w:rPr>
          <w:rFonts w:ascii="Courier New" w:hAnsi="Courier New" w:cs="Courier New"/>
          <w:b/>
        </w:rPr>
        <w:t>10,297bp</w:t>
      </w:r>
      <w:r w:rsidRPr="0091695E">
        <w:rPr>
          <w:rFonts w:ascii="Courier New" w:hAnsi="Courier New" w:cs="Courier New"/>
          <w:b/>
        </w:rPr>
        <w:t>)</w:t>
      </w:r>
    </w:p>
    <w:p w:rsidR="002960EF" w:rsidRPr="001D6D9A" w:rsidRDefault="002960EF" w:rsidP="00BF2F7C">
      <w:pPr>
        <w:pStyle w:val="PlainText"/>
        <w:rPr>
          <w:rFonts w:ascii="Courier New" w:hAnsi="Courier New" w:cs="Courier New"/>
        </w:rPr>
      </w:pPr>
    </w:p>
    <w:p w:rsidR="00F44DAA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CAATGCATACTTCGTTCGGTGCCCCTCGGAGAGCTGAGTGTTTAACCATTTCGCATTTATCGTGAAACGCTTTCGCGTTTTCGTGCGCCGCTAAGAAGCTTTATTAGTGCATTGCTGCTGGCGCGCAGCGAAATATAGGCAATATTTTATTACGTGCTGCTCTTACGTGCTGAAACACTGAACACTTTCCTTTACTTAAGATATAATAAGCAACATCTTTAAATAAAGGGAATCACCTATTAAGTGTCATAAAGCCTATAGGGAAAAATAATCATGTTTCAGTTCTCACGGGCATTTAGGATGGATCTTGGACAGATTCTTGTCTAGAGGATGTTATAAAAAGCATTTTATGTCGAGTTATTAACGGAGAATTTTATATATGTGGTGTTATATTATGGATGTGTCGCTCCCTGCGCTCCGGGTCCCTCCGTTGGTGGCAAGACCACTGTGGATTTCGATGCCAGTCGATTACGGCGAGTAAATGAATATGATGAATGAAAACACACAGGCCTGTGCTTTATAGACATGCGTTGTACTGCTGTACAGTAGCGTGTCATTTGTTTGTTTTGGTTGTCCTATTTTAATAGTTTCGTGATGATGTGATGGTGTGCTTTATCTGCATGATTCTCGCTGAAGTGGGCGGTTGGTGACGTTGATTCGGGGATGTTCTGGGAGCGGGGTTGCGTGACCCGCGCTGCGGTATACTAGCCCCACAGTGGAAACACCATGATTTCGGCCTCACTGCTCAACCTCCCGGGCGATTGGCCGGCTGGCTGATATAAGCCCTGGCTCGCACTGGCCTGATAGTGGAAATGCGGCTAGTGACACCCTCTGCCCAGTGCATTGATGAAAATGAACAGTTGGATGTGCCAAAACTTTCTTCAGTTAAACAAGAGAAAACTGAAGTCACTGCGTTGGGAACAGACATGAGCTTCTCAAGGTGAATGTGTACCTTGGCACTAAAGAGTCAAACAACAAAAAATAAGGTCAAGAATCTTGGTGTGACTCTGGAGTCAGATCTGAGTTTCAACAGTCATGTCAAAGCAGTCAGTAAATCAGCATACTATCATCTCAAAAACATAGCAAGAATCCAGATGCTGTGTTTCCAGTGAAGACTTAGAGAAACTTGTTGATGCTTTTATCAGCAGGGTCCAAATCCAACTCACTCTTTAAGATCTCAAAACTCAGAGCTTCTGGTAGTACCTAGAATAGCAAAAATCAAATAAAGGAGGTTGAGCCTTCTCCTTTATGGCTCCTACACTCTGGAATAGCCTTCCTGATAACGTCCGAGGCTCAGACACACTCTCCCAGTTCAAAAACTAGATTAAAGACCTATCTGTTTAGTAAAGCATACCTCAGTGCATCACCTAGCGGAGTTCCACACTGGCTTCTGCATCTTGCTTATATACACTATGAACAGCAGCTACGCTAATTATTCTCTTTATTCTCTGGCCTCACCTGGGGATACTCATCCCGAGACCCTCCAGATTATGCAGAGTCACTGATTGGATCCAAGACTATTGTGAAGAGATGATCCCAAGGTTTCCATATCCGGGACCAGGCCATCTGAGCTGCTGCTGCGCTGATGGTCATGGAGGAGTGGAGAACATGAGTCTGATTCCAGCGGCGCTCCAGGGACAGACGAGTCTTCACTGAGGCCATCTTCCAGCCTCCACCGCTGTGATTGAAGCTCTGCACAAGACTTTTGGCCAGCTTAAAAGGCTGTGCCCAAATTAAAATAGCCGTGCCCACCTGAGTCTGGTTCTCTTAAGGTTTATTTTCTTCACTCCCTATCAGGTGAAGTTTTCCCCTCTCCGCTGTCGCCATGGCTCGCATGGTTCAGGACTGGCTACGCATCGATGAATTAGCTCTTCAGTGTTTGAACTCTCAGTAATGATTAGAAATCACACTGAACTGGGCTAAACTGAACTGAACTGAACTTAAACACTAAAAGCTGAACCACACTGTTCCAGTTATTATGACTATTTCCATGTGAGCTGCTTTGACACAATCTACATTGTAAAAAAGGCTATGCAAATAAAGCTGGGTGAATTGAATTATAGTAACGGCCTTCTCACTGGCCTTCCCAAAAGACAGTCAGACGATTTGTGCAGCTCATAAGTTATTGTATAACGGTTTGTTTTGTAGAGTATCAAGATATTTAGCTTAAAGGGGCTAATAATATTGAGTTTAAGCTCTTAAGGCTCTTAATTTTATTTCTTTTTGCTATTTAGGCTTATTAGAACCTAATTAGAATAAAACCGTATCATCTTTTGATGGCAGATGCATTTTAGAGAAAATGATGTCCATAAATGTGGACCTAGTGGTCTGAATGTCCATAAAACACAATAAAGTCACCTTTGTGGAAAAGAGTGAAAAACTCTTTATTTCTGCCTTGAACCCAGCGTCTTGTCCTGACTGTTTTTATGCATTAACAACACATACACACATATTTTTGAACATGCTTTGACTATCAGTAAAAATATTTTTGCCCTTTCTGGACAGTTAAAATAGTGTTTGGGACATTTCATATGCTACAGGATAACACTGGATAACACATATGTCTGCAACAAAATATAAAACATAAGACAAAAGAGCAAAATGTGCTGTCCATGTATGTGGCCAGGAGGAAAATGTTTTAAAATTAAAACTGATTTTATTCTAGCCGATATAAACAAATAAGACTTTCTCCCAAAGAAGAAAAAAAAAAAACATTATCCGACATACTGTGAAAAATTTTCTTGCTCTGTTAAACATCATTTAGGAAATATTTAAAAAATTAAAAAAAAAAAAAATAAAAGGAGCTAATAATTCTGACTTCAACTATAAATAAATATATATATATATATATATGTGTGTGTGTGTGTGTGTCTGTTTTAAGTCATGCAATTAATTACCCAGTTACAATGTAGACTTTAAACTTTTGAGAAACACCTGATTTGCTTTAAAAAATTGATGCAGTTAGGAATAGAATTGTATTATTAGAGGAGTCATATTTATTGCATGTAGCATAATTTATTTAGATTTTGAATATTTACTATTGTAGAAAAATAAACAATCTGTAACACTGTTCTCATCTTCAAATGTATAACTACTCCTTGTTATTCTGTTCTGTGATTTATTTTTAAGATTTATATGTGAAAATATATTTTTAGCTAATAACTTGGAGTGTAGTTGGAAATAACGTGCTTCAACTTAGGTGCTCCCTGTTATATCAAATCTGCATCTTTACCATCAGGAGATAACCACCTTTGTTTCATAAATGTTTAACAAACTGTCAAGATGTGTCAACCTTTATTTTGTTTTTTTACTTTCGATGAAAACCGCAGAATGGTGGATTACATAATAAAACCATGATTAAATATGAATATAAAAAACAATTAGGCATAAACATAGACCCTAACTAATGAATAATTAAATAACAAAAAAGATCAGCTAAATATTTTTTTAACTTAGTACTTTAAATGTAATATTTGCTAAGTAAAAATAATAATAATTAATCAGTTTTATTAGGCATAATAACCCTAAACTGGGCAGTCGAATATAATTTTACTGATTAGATGTAAATTAAATGATAACATATTTATCAACACCAAATAATCTCCAATAAAAATGTAAAAACTACATAATGCAGCATTAACCTACACGTATTGTTGCCACGTTTCATTTTAGGAGAGTTAAACTCATGAGAGAACTCACCGGTATTACATTTTGACCAATAGCTGGCTATTAAACTCACCGTTGAATGAAAGTCACATTGACAGAAGTATATTCTTAGTTACCCTGTTTACAGATGCTTTTCATGAACAAAACAAATCACATATTTAAAATAAAAAACTGTGATTATAGGCGTAAGCAAGGTTTAAAAAAATATTGCGTTGACATCTATTGGTAATTGCTTATGCGAAGCTTTGAGCGTCTCTATATGACGTCTGATGCTACCTATTAGAAAGCAATAGAATTCCCTTT</w:t>
      </w:r>
      <w:r w:rsidRPr="00BF2F7C">
        <w:rPr>
          <w:rFonts w:ascii="Courier New" w:hAnsi="Courier New" w:cs="Courier New"/>
        </w:rPr>
        <w:lastRenderedPageBreak/>
        <w:t>GCACGTCATTATAGTGACCCCAGGGGCACCTTTGGCGTGCTTATACTTTGTGGCATAAGGTGCTTCTACCATGCTTCAGATGTTGATGCCTTGGGGTAAGAATGGGTTGCATACTAGCTTAGGCTTACCACTTAACAAGCTCACTGTTGTTTGTCTACCACTTTTAAATGTTGCCTGATTAGTGGTGTTAAGTATTACAATTTTACAATAATACAATAATTTGTTAAATTTCAATATATAATTCAGAAAAATCATAGAAGCAAATCAATTTCAAATAGGAATGGGTGATTAAAATACCTGCGTATCCCTATACATGTATGGTAAAACTAAGCTCCCAAACAAGCAGTCGGCATGCGCCTTTGCGGAAAGACCTAATTAAAGATAATAAAATGATAAACTGTTAATGCTTACCTCTTAAAATGCTATGAAGGTAAATCAGTAGCAAAACTCGAGAGCTTGCAAATGTAAATGTGAGCACTTGTGATAATAATATTTGTATGTGTTGGTTGAAATGTACACTCACAGCTCTGATGTGAACAGCTGAATCCCTCGTTGCACACACACACACACACACACACACACACACACAAAACACACTTGTGTTTTGAATTGGAAGATTGAATTAGTTGTGTATTTGTAAAATGTCAATCACAAATACAAATGACAGACTTCTGCGATGTGCACCGCAGAATTTGATTGCATTTCGCTCTGCAACCACAGGTCGGCCTCACAACCTCTCAGATTGCGTCCTTCAAATACAAATCTCTTGCGCTCCTGACTTTGAGTAACCATTTCTCGCAATCTCTGCTTAGCAGTGAAGTGCGGATCGATTCTAAAAATGTCGGCATCTCCAATTCCAGCTTTGTATATTCTAAGAATGAGTATCTTATCAAAATATCGGCGCTAGCTTTCTGCAACTCTCACATGATTGCCCACTGAAGCTATGCAGGGCTGCGCCGGTCAGTACCTGGGTGGGAGACCGCATGGGAAACTAGATTGCTGCCGGAAGAGGTGTTAGTGAGGCCAGCAGGGCACTCAGCCTGTGGTCTGTGGATCCTGCCCCAGTATAGTGACGGGGACTCTATACTGCTCAGTAGAAGTGCTGCTGTCTTTCGCATGGGAGCGTTAAACCCAGGTCCTGGCTCCAGGATCGTTAAAAATCCCAGGATGTCTTTCGAAAGAGCGAGAGTTGCCCAGCATCCTGTCCAAATCCGCAATCTGGTCTCTGTCCATCGTGGCCTCCTAACCATCCCATTTCATAACTGGCTTCATCACTCTGTCTCCTCTCCAGGCTCAGCTGGTGTGTGGTGTGTGGTCTGGCGCAAAATGTCTGCCGTCGCGCGTCATCCAGGTGGATGCTGCACACTGGTGCTGGATGAGGAGATTCCCCCCATTGTGTAAAGCGCTCTGAGTGCCCAGAGAAGCGCTATATAAGTGTAAGGAATTAATAATAATTCTTCTTCTTCTTATTGTTATTATTATAAAATATCGACATTTCAATCATTTGGACCAAATATGGTTTTTTTTTGGAAGTAGAAACATAGTGGAAAGTAACCACGATTACCTAGTCTGAATAATGCCAACAGGTCTGACTACTTGTTCTTCCGCCTGCAAAGTCATGTGCGTAATATGGCACTGTACAACTGTAGACTCAGAGCACAGCTAGCCACTTAGTCAGCTGGCCTGCTTTTATGCAGAATTATGTGTGGAGCTACTTCACTTTTATCAAGTCATACTGCAAGTCAAATGATGCGGTTTATGACACACGTGTAACAAAAAACAGTGAGGTACTGTGGTAATACTAAAAACCTAACCAAACATCTACATAGAAATCACGAGACAGAATATGACAACGTCATGACTAGGCGGTCAGACGAGAGGAAATAAGAGGTACCCAGGTGCTGCTAGGCAGACAGACATCGTTTTCACAGTCCTTAGGAGTGCCTTGAGCAGGCTCATCCAGGTACAGGGCAAGAAAAATGCTTCCGATGTGGCTGTAATAGGGTCTTAGGTGTTTGTGACTGATAAAACCACACAAAAAAAAGGTTCAAAACACTTTCATAGAAACCAGATTAACATGTCACTAAATGTAGAAGTGTGAATGTTTTTAAATGTTCAGGCAGGCGTTTTAAGATATACACGCCCAGATGCTGTCAATAAATATGCAAGTTGGCTTTTTTTGTATGATAATTCTTCTTTAGCTAAAAACCTAAGAATAACCCGTAATATGGATTAGAGTATTCGGTATAGGTGACACTTTTAAGTACACTACTTGTTACTTTAATTTCCCAAACAGTCATTTTGGGCAGTATAGGGTTAGTTGGTATCGCCGATACTCGCCTTCATTATACATGGTATCGGAGTGGATAGGGAAATCAGCGGTATCGCACATCACTACTCTGTGGCAGAACTCATCTGTGCACTCGCAGATGCAGGCGAAGCAGCGCGAGGCGGGGCAGGTGTAAAGCTGTTTGATTGGCTGATGCCTGACCAATGAACAATGCCCAGCAGCCAACAGGACTGAGGTGCAAAAGAGTAATTTCCACCGTTATTTTATTGTTTAGGGTTTATTTCAACTATTTTCTGAAAATATTTTTGTTGAATAGCATTAATTCTACGGAAATGTACATACCAGTAAAGAGCAGCAAAGCCGGTTTGTTGGCTGAGAGCCGAAAAGCCAATGAGATGGGACGTTTCTGTACGTCAGCACACAGGGCAGCTCACGTTGTTGGAAGAATCAAGCAATCAGGCGGGTAAGTTATTATTTTTAAAAATATCTATATGTTCAATACTGTTAGCTATGCTAAGGACTGTGCTAGGTCATACCTGTAGTTTGTTTTTATATTAGAAATGGATTTAGGAGCTGCTTTCAATGATGTTATACGGTTCTAAAGATACAATTTAGCAGATGAAATGAAATTGTAATAGTATTTATAGTAAACAATATTACGTTTTTGAACCATACTAACTATAGTAAACTGTATTATACTGTATACTGCGAGTATCTACAACTTTAATAAATTGCAGTATACTTATATATATACAGACACACAAACACACACACACACACACAGTTTAAAGTTGAATAAATTGAAATATAGCTATCTGTTTAAAACTAAACATTCTAATGTATTCATTTGTAAACCTAATACATTTTAAAGCAGTTTCATTTCTTTCTGATTTATACATGTACATACATTACATCTGATTTAGGTCCACAACTTGCATCCTTCAACATGATACGTGTGTCCAAAGGAGCAACTAGGTGAGAGGCGGTGTCCATTCCGCTCGGCTGAGGGTCTACACATTGAGCATCTTATCTGCAGGGTTAAGCAACATTAGCTGGGCCAGTCATGTCTCTGTACAGCGAGCATCAACCAGCTTTACACAACAGCCTGCTTTCTGCCCTGTAGTGAAGGCTTGAAGGGTCACCAAGTTGTGAATTTAATCAAAGATGCTAATACATGTACATGTATAAATCAGAAAGAAATGAAACTGCTAAAATGTATTGGGTTTTTTGCAAATGAATACATTAAATATTTAGTTTAAACAGATAGCTATATTTCAATTTATTCAACTTTACAAGCAGTGTGTGTGTGTGTGTTTGTGTGTCTGTATATATATAAGTATACTGCAATTCTCAAGTGGAAGCTGCTACGGTATACAGTACTCAGCACAAATTTACTATAGTTGAGCATAGTTCAAGCATGTGTGTGACATAAATACTATTACAATTTGGAACAGAAAATGCTATTTCTTCTAACATAAAAAACAAATACAGAAGCACTAGCACAGTCATAACGCCTTTAACAGTATTGAGTATATAGATATTTTAAAATAATAACTTACCACTTCTGATGTGATTTCTTCCAACAGCGTGAGCCTGTGCGGCATTACAGAAACGGCTCGGCTGGCTCTAATAGAGCCGGCTGTGCACAGCATGGCACATTTCCGTAAATTAATACATTCCAACAAAAACTATTTTTCAGAAAATGGACTCGACCTAGGCAATAAAAATAACGGTGAGGAAATACTCTTTGCACCTCAGTCTGTTCAGCTGCTGGCGGCCATTGGTCAGGCATCGGCCAATCAGCCAGCCACACCTGCCCCTGGCTGCGCACCATCTGGAGTGCACAGGCTAATGCTACAGGCTCTTGAGATGTGTATGCCCAAAAGTCAGGGCGAGAGATTTGTAGTTGTACTGAAAAATCTGAGAGGTTGTGAGTGTCGGCCTGTGCTTGTAGATCGAAGATGCAATCAAATTTGCGGTGCACAGAGTGTGTCTGTCATTTTGTATTTATGAATTGACATTTACAAATACACAACGCTATTAATCTGCAACTTACAATTAAAACACAAGTGTGTGTGTGTGTGTGTGTGTGTGTGTGTGTGTGTGTGTGTGTGTGTGTGTGTGTGTGTGTGTGTGTGTACCGTCTGCTGCGACGGGAGGAGTGACAGATACAGCTGAGAGTAAAGATCAATATGCAGGTTTATTCAGCGTCAGGCAGCCAATGGTCAAATCAGGTACAATGAGTTTATGTGCAGGCAAATCCAAAATCATAGTCGTATTAACAGGCAACAGATCAAAAGGCAGGTGGCTAAACAGGAGAACAGGGAATACAGGGCTAGGTCTAACACGGAGAAAACAAGACAGGGAAACGCGTTGTAAAGTCACAATAAAGCAAACAAGACTCGGCC</w:t>
      </w:r>
      <w:r w:rsidRPr="00BF2F7C">
        <w:rPr>
          <w:rFonts w:ascii="Courier New" w:hAnsi="Courier New" w:cs="Courier New"/>
        </w:rPr>
        <w:lastRenderedPageBreak/>
        <w:t>AACAGGATGGGTCAATGAATGGCTTATGTATGGTGTGTTATCAGTCTTTGACAAGGTTCAGCTGGTGAGTGTAAACAAGCTAGATGAATGAGCAGGCGTGAGTGTCTGGGAGAAATTGCAGTATGCAAATGTAGTCAGAGGAAAGGCGGAAGTGTAGTTCATGGTTATAGTGAAACCAGCGATCTCCAGGAGAGCGATCACTGGTGCTCGTAACAAAATGTCAGGATTCAGCTGTTTACATCAGAGCTGTGATGTATTTCAACCTTCACCTACAAAATATTATTATCACAAGTGCTCACATTTACATTTGCAAGCTCTCAGTTTGCTACTGATTTACCTTCATAAAATGCTCACTGCCGTTGTTGAGATTCAAATGCAAATATCTCAATCAAATCCAACGCAATGGAGTGAACTTTGTTAAATAGGTATCCGAGCCATCTTTTTCTAAATTTTATTAGCTTAATTGCTTTCTCCTTGTTAATTGTGGGTCACCAGCGGCACCGCTACAGAAGAGGTGTTAAAATTTCAGTCTGTGGCAAAAGCATGACCGGTCATCTCTCCTCACATGCGGCCTGCGCGACTGACCGATCACAGCCAGGCAGAGTTGTGCCTTTTGGGCACAGATTCCGAGCAGCACCGCTTGGAAGTTCT</w:t>
      </w:r>
    </w:p>
    <w:p w:rsidR="00F44DAA" w:rsidRDefault="00F44DAA" w:rsidP="00BF2F7C">
      <w:pPr>
        <w:pStyle w:val="PlainText"/>
        <w:rPr>
          <w:rFonts w:ascii="Courier New" w:hAnsi="Courier New" w:cs="Courier New"/>
        </w:rPr>
      </w:pPr>
    </w:p>
    <w:p w:rsidR="00F44DAA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GACTCTCATCACCAGTTATTGACCTGCCATCGAGATTCGTGGAAACGCCATTTAATGGACTCAGGTTTTGAGAGCTTGAATGTGTTTCAAACTATTGTCTTTAGTGGCAATCAAAGTGATTTCCCCTGTGGGCTCCAGGTTGGAGTGCTTGGGAGCTTGGCTTCTCACTGTCTGTCTGCAAGCGGGGACATGTCCTAGCCCGCCTGCCTGCCTGCTCTCCTCCCGTCCGTTTCTGTGTTTAATGGTTGGTTGTGGTATGGATTTGGGTCTTTCCTTTAAAACGCAGTCAGATGTGACTTGGCCTGCCCAGGCCCCTCCCTGAAGTTCCCACCCTCCTCCGGGGGGCTCCAGAGTTGGTGATTGGCGGGTGTATGCCACTGGCTCTCGTGCGAGGACATGTCCTGGCCTGCTTGCCCCCTGCCTGCTGTCCCTGGTCTGTTTCAGTGTAATGGTTGGTGGTGGTGGGGTTTTACCCTTCTTTTGACTACGGGCGCTGTGTGACCTGGCCTGCCAGGCCTTTCTGAAGCCCTCTCTTCGTGTTGTTCTTGAGTTGGTGCTTAGGGTGCTTGGCTTCCCACTGGCTGTCTGCATGCAGAAACAAATCCTGCCTACCTGCTTGCCTGCTATCCTTGGTCCGTTTTGGTGTTTAGTGGTGGTGGTTTTTATTGGTCTTTCGCTTTGCCCGTGGTCAGCTGTGTGACCTGGCCTGGGACCCCTCTGAAGCCCCTCCCTCGTGGTGCTCCAGAGTTGGTGCTTAGGTTGTTTGGTTTTCCACCGGTTGTCTGTGAGCAGGGATGTGCCTCGGTTTACCTACCTGCCTGCTCTTCCTATTATTAATTTTCAGTGTTTAAAGTTGACGGTGGTAAAGGTGATGAGGGAGTGTTTGTAGTTTCCTTTGCCTGTTGTCTGCCCACTATTGCTAGTGGTAATAAATGGAGTAAGAACTGTGGAGTTTGCGGGAAATTTCATTACTGTCAGG</w:t>
      </w:r>
    </w:p>
    <w:p w:rsidR="00F44DAA" w:rsidRDefault="00F44DAA" w:rsidP="00BF2F7C">
      <w:pPr>
        <w:pStyle w:val="PlainText"/>
        <w:rPr>
          <w:rFonts w:ascii="Courier New" w:hAnsi="Courier New" w:cs="Courier New"/>
        </w:rPr>
      </w:pPr>
    </w:p>
    <w:p w:rsidR="002960EF" w:rsidRDefault="002960EF" w:rsidP="00BF2F7C">
      <w:pPr>
        <w:pStyle w:val="PlainText"/>
        <w:rPr>
          <w:rFonts w:ascii="Courier New" w:hAnsi="Courier New" w:cs="Courier New"/>
        </w:rPr>
      </w:pPr>
    </w:p>
    <w:p w:rsidR="00F44DAA" w:rsidRPr="0091695E" w:rsidRDefault="002960EF" w:rsidP="00BF2F7C">
      <w:pPr>
        <w:pStyle w:val="PlainText"/>
        <w:rPr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91695E">
        <w:rPr>
          <w:b/>
        </w:rPr>
        <w:t>R1_5'-UR-CGA-R</w:t>
      </w:r>
    </w:p>
    <w:p w:rsidR="002960EF" w:rsidRDefault="002960EF" w:rsidP="00BF2F7C">
      <w:pPr>
        <w:pStyle w:val="PlainText"/>
        <w:rPr>
          <w:rFonts w:ascii="Courier New" w:hAnsi="Courier New" w:cs="Courier New"/>
        </w:rPr>
      </w:pPr>
    </w:p>
    <w:p w:rsidR="009C08EF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TGCAGTAACCAGCAGCACGCAGTACTTATATGGGTAACCAGCAGCAGAAGGATTCAGTCCCAACCCCGCACCCCAGCAGAGCCTTTATTGGGGCACCAGCAGCCGCGTACCCACATGGGTCGCCAGCGGCAGAAGGGGTCAGCCTGGGCCCGCACCCCACAGCAAAGCCTTTAGTGGGGCACCAGCAGCACACAGTACCTACATGGGTTACCATGGCAGAAGAGGTCCGGACCGACCCACACCCCACAACAAAGCCTTCGATGGGGTACCAGCAGCCACGCAGTACATAAATGGGTCACCAGCGGCGCGTGAGTCTGGCGACGCGCGTCTTACGAAGTCAGTGTCCCCGGG</w:t>
      </w:r>
    </w:p>
    <w:p w:rsidR="009C08EF" w:rsidRDefault="009C08EF" w:rsidP="00BF2F7C">
      <w:pPr>
        <w:pStyle w:val="PlainText"/>
        <w:rPr>
          <w:rFonts w:ascii="Courier New" w:hAnsi="Courier New" w:cs="Courier New"/>
        </w:rPr>
      </w:pPr>
    </w:p>
    <w:p w:rsidR="002960EF" w:rsidRDefault="002960EF" w:rsidP="00BF2F7C">
      <w:pPr>
        <w:pStyle w:val="PlainText"/>
        <w:rPr>
          <w:rFonts w:ascii="Courier New" w:hAnsi="Courier New" w:cs="Courier New"/>
        </w:rPr>
      </w:pPr>
    </w:p>
    <w:p w:rsidR="009C08EF" w:rsidRPr="0091695E" w:rsidRDefault="002960EF" w:rsidP="00BF2F7C">
      <w:pPr>
        <w:pStyle w:val="PlainText"/>
        <w:rPr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91695E">
        <w:rPr>
          <w:b/>
        </w:rPr>
        <w:t>R1_5'-UR-IS-1</w:t>
      </w:r>
    </w:p>
    <w:p w:rsidR="002960EF" w:rsidRDefault="002960EF" w:rsidP="00BF2F7C">
      <w:pPr>
        <w:pStyle w:val="PlainText"/>
        <w:rPr>
          <w:rFonts w:ascii="Courier New" w:hAnsi="Courier New" w:cs="Courier New"/>
        </w:rPr>
      </w:pPr>
    </w:p>
    <w:p w:rsidR="009C08EF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CTTAGTGGGAGGGTGCCCGGGCACGGCACAGTGAACGGGTTCCATGTGGTGGGGTCAGAGACGTTCGGTGTCCCCGGCCTAG</w:t>
      </w:r>
    </w:p>
    <w:p w:rsidR="009C08EF" w:rsidRDefault="009C08EF" w:rsidP="00BF2F7C">
      <w:pPr>
        <w:pStyle w:val="PlainText"/>
        <w:rPr>
          <w:rFonts w:ascii="Courier New" w:hAnsi="Courier New" w:cs="Courier New"/>
        </w:rPr>
      </w:pPr>
    </w:p>
    <w:p w:rsidR="002960EF" w:rsidRDefault="002960EF" w:rsidP="00BF2F7C">
      <w:pPr>
        <w:pStyle w:val="PlainText"/>
        <w:rPr>
          <w:rFonts w:ascii="Courier New" w:hAnsi="Courier New" w:cs="Courier New"/>
        </w:rPr>
      </w:pPr>
    </w:p>
    <w:p w:rsidR="009C08EF" w:rsidRPr="0091695E" w:rsidRDefault="002960EF" w:rsidP="00BF2F7C">
      <w:pPr>
        <w:pStyle w:val="PlainText"/>
        <w:rPr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b/>
        </w:rPr>
        <w:t>45S-M-R1_5'-UR-IgSL</w:t>
      </w:r>
      <w:r w:rsidRPr="0091695E">
        <w:rPr>
          <w:b/>
        </w:rPr>
        <w:t>-R_(1,118bp)</w:t>
      </w:r>
    </w:p>
    <w:p w:rsidR="002960EF" w:rsidRDefault="002960EF" w:rsidP="00BF2F7C">
      <w:pPr>
        <w:pStyle w:val="PlainText"/>
        <w:rPr>
          <w:rFonts w:ascii="Courier New" w:hAnsi="Courier New" w:cs="Courier New"/>
        </w:rPr>
      </w:pPr>
    </w:p>
    <w:p w:rsidR="00635135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CCAGCCAGCCAGTCAGTCAGCCCAGGCCCAGCCCAGCCCAGCCCAGCCAGCCAGCCAGCCAGCCAGCCAGCCCAGCCAGCCGTCAGCCAGCCCAGCCAGCCAGCCAGCCAGCCAGCCAGCCCAGCCCAGCGCTGTCCAGCCCAGCCACACCCAGCCCAGCCCAGGCAAGCCCAGGCGGCCCGGCCAGCCAGCCAGCCAGCAAGCCCAGGCCAGGCCAGGCGCCAGCCCAGCCAGCCACCCTGCCCTGCCCAGCCCAGCCCAGGCCGGCCAGCCAGCCAGCCAGCCAGCCCAGGCCAGGCCAGGCCAGGCCAGGCCAGGCCAGGCCCAGCCCGGCCAGGCCAGGCCCAGCCCAGCCAGCCCAGTCAGCCAACTGTCCCAGCCCAGCCAGCCAGCCAGCCAGCCCAGCCCAGCCCAGGCAAGCCCAGGCCGGCCAGCCAGCCAGCCAGCCAAGGCCAGGCCAGGCCCAGCCCAGCCAGCCAAGGCCAGGCAGGCCAGGCCCAGCCAGCCAGCCAGCCAGCCAGCCCAGGCAAGGCAGGCCAGGCCAGGCCAGGCCCAGCCCAGCCAGGCCAGCCCAGCCGAGCCCAGCCAGCCAGCCAGCCAGCCCAGCCCAGCCCAGCCCAGCCCTGCCCTGCCCTGCCCTGCCCCTGCCCTGCCCTGCCTGCCCAGCCCAGGCAGCCCAGCCAGCCCAGCCCAGGCCGGCCAGCCAGCCAGCCAGGCCCAGGCCAGGCCAGGCCAGGCCAGGCCCGGCCCAGCCCAGCCAGCCAGCCAGCCAGCCAGCCAGCCCAGGCCAGGCAGGCCAGGCCAGGTGAGCCATGCCACCAACCCAGCCAGCCAGCCAGCCAGCCCAGGTAAGCAAGCCCTGGCTGGGCAGCAAGCCCAGCTCAGCCAGCCAGCCCAGGCCAGGCAAGCCCTGGCCGGCCAGCCAGCCAAGCCCAGCCAGCCAATCAGTCAGTCAAGCCAAGGCCAGTCAGTCAGGTCAATCAGCCCAGCCCAGCCCAGCCTAGCCTAGCCTAGCCTAGCCCAGCCAGCCCAGCCCAGCCCAGCCCAGCCCAGCCCAGCCCAGCCCAGCCTGCCCTGCCAACCTGACAGCCAGGCCTGCTCAGCCAGCCAGCCAGCCA</w:t>
      </w:r>
    </w:p>
    <w:p w:rsidR="00635135" w:rsidRDefault="00635135" w:rsidP="00BF2F7C">
      <w:pPr>
        <w:pStyle w:val="PlainText"/>
        <w:rPr>
          <w:rFonts w:ascii="Courier New" w:hAnsi="Courier New" w:cs="Courier New"/>
        </w:rPr>
      </w:pP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635135" w:rsidRDefault="002960EF" w:rsidP="00BF2F7C">
      <w:pPr>
        <w:pStyle w:val="PlainText"/>
        <w:rPr>
          <w:b/>
        </w:rPr>
      </w:pPr>
      <w:r w:rsidRPr="0091695E">
        <w:rPr>
          <w:rFonts w:ascii="Courier New" w:hAnsi="Courier New" w:cs="Courier New"/>
          <w:b/>
        </w:rPr>
        <w:lastRenderedPageBreak/>
        <w:t>&gt;</w:t>
      </w:r>
      <w:r w:rsidR="004A4F46">
        <w:rPr>
          <w:b/>
        </w:rPr>
        <w:t>45S-M-</w:t>
      </w:r>
      <w:r w:rsidRPr="0091695E">
        <w:rPr>
          <w:b/>
        </w:rPr>
        <w:t>R1_5'-UR-IS-2</w:t>
      </w:r>
    </w:p>
    <w:p w:rsidR="0091695E" w:rsidRPr="0091695E" w:rsidRDefault="0091695E" w:rsidP="00BF2F7C">
      <w:pPr>
        <w:pStyle w:val="PlainText"/>
        <w:rPr>
          <w:rFonts w:ascii="Courier New" w:hAnsi="Courier New" w:cs="Courier New"/>
          <w:b/>
        </w:rPr>
      </w:pPr>
    </w:p>
    <w:p w:rsidR="00635135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TCCTGGTGTTGGAGAGGCTTGGGCTTTAGAAGTGGACTGACGATAGTCCATGGCCGGAGAAGTGAGCACTATCTCCTCCCTCCCTCCCTCTTCCTTT</w:t>
      </w:r>
    </w:p>
    <w:p w:rsidR="00635135" w:rsidRDefault="00635135" w:rsidP="00BF2F7C">
      <w:pPr>
        <w:pStyle w:val="PlainText"/>
        <w:rPr>
          <w:rFonts w:ascii="Courier New" w:hAnsi="Courier New" w:cs="Courier New"/>
        </w:rPr>
      </w:pPr>
    </w:p>
    <w:p w:rsidR="00635135" w:rsidRDefault="00635135" w:rsidP="00BF2F7C">
      <w:pPr>
        <w:pStyle w:val="PlainText"/>
        <w:rPr>
          <w:rFonts w:ascii="Courier New" w:hAnsi="Courier New" w:cs="Courier New"/>
        </w:rPr>
      </w:pPr>
    </w:p>
    <w:p w:rsidR="002960EF" w:rsidRPr="0091695E" w:rsidRDefault="002960EF" w:rsidP="00BF2F7C">
      <w:pPr>
        <w:pStyle w:val="PlainText"/>
        <w:rPr>
          <w:rFonts w:ascii="Courier New" w:hAnsi="Courier New" w:cs="Courier New"/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91695E">
        <w:rPr>
          <w:b/>
        </w:rPr>
        <w:t>R1_5'-UR-ACC-R_(24bp)</w:t>
      </w: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635135" w:rsidRPr="00BD7035" w:rsidRDefault="00F83FE1" w:rsidP="00BF2F7C">
      <w:pPr>
        <w:pStyle w:val="PlainText"/>
        <w:rPr>
          <w:rFonts w:ascii="Courier New" w:hAnsi="Courier New" w:cs="Courier New"/>
          <w:b/>
          <w:lang w:val="fr-FR"/>
        </w:rPr>
      </w:pPr>
      <w:r w:rsidRPr="00BD7035">
        <w:rPr>
          <w:rFonts w:ascii="Courier New" w:hAnsi="Courier New" w:cs="Courier New"/>
          <w:b/>
          <w:highlight w:val="yellow"/>
          <w:lang w:val="fr-FR"/>
        </w:rPr>
        <w:t>ACCACCACCACCACCACCACCACC</w:t>
      </w:r>
    </w:p>
    <w:p w:rsidR="00635135" w:rsidRPr="00BD7035" w:rsidRDefault="00635135" w:rsidP="00BF2F7C">
      <w:pPr>
        <w:pStyle w:val="PlainText"/>
        <w:rPr>
          <w:rFonts w:ascii="Courier New" w:hAnsi="Courier New" w:cs="Courier New"/>
          <w:lang w:val="fr-FR"/>
        </w:rPr>
      </w:pPr>
    </w:p>
    <w:p w:rsidR="0091695E" w:rsidRPr="00BD7035" w:rsidRDefault="0091695E" w:rsidP="00BF2F7C">
      <w:pPr>
        <w:pStyle w:val="PlainText"/>
        <w:rPr>
          <w:rFonts w:ascii="Courier New" w:hAnsi="Courier New" w:cs="Courier New"/>
          <w:lang w:val="fr-FR"/>
        </w:rPr>
      </w:pPr>
    </w:p>
    <w:p w:rsidR="00635135" w:rsidRPr="00BD7035" w:rsidRDefault="002960EF" w:rsidP="00BF2F7C">
      <w:pPr>
        <w:pStyle w:val="PlainText"/>
        <w:rPr>
          <w:rFonts w:ascii="Courier New" w:hAnsi="Courier New" w:cs="Courier New"/>
          <w:b/>
          <w:lang w:val="fr-FR"/>
        </w:rPr>
      </w:pPr>
      <w:r w:rsidRPr="00BD7035">
        <w:rPr>
          <w:rFonts w:ascii="Courier New" w:hAnsi="Courier New" w:cs="Courier New"/>
          <w:b/>
          <w:lang w:val="fr-FR"/>
        </w:rPr>
        <w:t>&gt;</w:t>
      </w:r>
      <w:r w:rsidR="004A4F46" w:rsidRPr="00BD7035">
        <w:rPr>
          <w:b/>
          <w:lang w:val="fr-FR"/>
        </w:rPr>
        <w:t>45S-M-</w:t>
      </w:r>
      <w:r w:rsidR="00BD7035" w:rsidRPr="00BD7035">
        <w:rPr>
          <w:b/>
          <w:lang w:val="fr-FR"/>
        </w:rPr>
        <w:t>R1_5'-UR-IgSL</w:t>
      </w:r>
      <w:r w:rsidRPr="00BD7035">
        <w:rPr>
          <w:b/>
          <w:lang w:val="fr-FR"/>
        </w:rPr>
        <w:t>-R</w:t>
      </w:r>
      <w:r w:rsidR="0091695E" w:rsidRPr="00BD7035">
        <w:rPr>
          <w:b/>
          <w:lang w:val="fr-FR"/>
        </w:rPr>
        <w:t>_(1,</w:t>
      </w:r>
      <w:r w:rsidRPr="00BD7035">
        <w:rPr>
          <w:b/>
          <w:lang w:val="fr-FR"/>
        </w:rPr>
        <w:t>492</w:t>
      </w:r>
      <w:r w:rsidR="0091695E" w:rsidRPr="00BD7035">
        <w:rPr>
          <w:b/>
          <w:lang w:val="fr-FR"/>
        </w:rPr>
        <w:t>bp</w:t>
      </w:r>
      <w:r w:rsidRPr="00BD7035">
        <w:rPr>
          <w:b/>
          <w:lang w:val="fr-FR"/>
        </w:rPr>
        <w:t>)</w:t>
      </w:r>
    </w:p>
    <w:p w:rsidR="0091695E" w:rsidRPr="00BD7035" w:rsidRDefault="0091695E" w:rsidP="00BF2F7C">
      <w:pPr>
        <w:pStyle w:val="PlainText"/>
        <w:rPr>
          <w:rFonts w:ascii="Courier New" w:hAnsi="Courier New" w:cs="Courier New"/>
          <w:lang w:val="fr-FR"/>
        </w:rPr>
      </w:pPr>
    </w:p>
    <w:p w:rsidR="00635135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CCGGAGGCGGGGAATTGGGCTTGAGGATAGGGTAGGGTTGCCTGGAGGCTTGGGGGTGGAGTTAGGGCGCCCGGAGAACCTGGGGATTGAAGCTGGGTATGAGGTAGAAGTTGTAAGGGGCGGGTTAGGGTGCCCGGAGGCCTGGGGATTGGGCTTGGGGATAGATGCAGGGTTGCCTGGAGGCTTGGGGGAGTGGGTTAGGAGCTGCCCGAGCCTGGGGATTGGAGGCTTGGGGATAGGAAATGAAGTTGCTTGGAGGCTTGGGGGGCGGGTTAGGGGTGTCCCCGGAGGCCCGGGGATTGGGCTTGAGCATGGGTAAGGGTTGCCTGGAGGCAGGGGTGAGTTAGAGGCCTGGAGGAGCCCGAAGTTGGGCTTGGGGATAGGGTAAGGAGTTGCCTGGAGGCTTGGGGGTGGGTTAGGGCTGCGCGGGGACCCGGGGATTGGGATTGGGCTTGGGCATAGGGTAAGGGTTGCCTGGAGGCTTGGGGGTGGGTTAGGGCTGCCTGGAGGGCTTGGGAGTGGGTTAGGGCTGCCAGGAGGCGGGGATTGGGCTTGGGCATAGGGTGGGGTTGCCTGGGAGGCTTGGGGGGGTGGGTTAGGGTGTGCCTGGAGGCTTGGGGGTGGAGTTAGGGCTGCCCAGGAGGCCCGGGGATTGGAGCTTGGGCATAGGGTGGGGTTGCCTGGAGGCTTGGGGGTGGGACAGGGCTGCCTGGAGGCCCGGGGGATTGGGCAGGGATAGGGTAAGGGGTTGCCTGGAGGCCCAGGGGTGGGTTAGGGCTGCCCAGGAGGCCGGGGATTGGGCTTGGGCATAGGGAGTAGGGTTGCCTGGAGGCTTGGGGGTGGGTTAGGGGCTGCCGGAGGCCCGGGGATTGGGCTTAGGGATAGGGTAGGGTTGCCCTGGAGGCTTGGGGGTGGGTTAGGGCTGCCAGGAGGCCCGGGGATTGGAGGCTTGGGCATAGGGTAAGGGTTGCCTGGAGGCTTGGGGGTGGGTTAGGGCTGGGAGGCCGGGGATTGGGCTTGGGGATAGGGTAGGTTGCCTGGAGGCTTGGGGGTGGAGTTAGGGCTGCCCAGGAGGCCGGAGGGGTGGAGACGGAAACGCCAAGGTAAGGTTGCCTGGAAGGCTTGGGGTTAGGGCTGCCTGTGGAGGCCCGGGGATTGGGGCTTGAGGATAGGGTAAGGTTGCTAGGCTTGGGGGTGGGTTAGGGCTGCCAGAGGCCCGGGGATTGGAAAGCTTGAGCATAGGGTAAGGGTTGCCTGGAGGCTTGGGGGTTAGGTTAGGGTTGCCCGGAGGCCTAGGGATTGAGCTTGGGAGATAGGAGTAGGGTTGCCTGGAGAAGCTTGGGTGTTGGGTTGGGGTTTCCCCGGAGGACTAGGAACTGGGTTAGGGTTGCCCTGGAGACTTAGGGGTGAGGTTAGGGCTGCCGGAGGCCTGGGGATTGGGCTTGGGGATAGGGTTAGGGTTGCCCGGAGAGGCTTAGTTGTTGGGCTTGTG</w:t>
      </w:r>
    </w:p>
    <w:p w:rsidR="00635135" w:rsidRDefault="00635135" w:rsidP="00BF2F7C">
      <w:pPr>
        <w:pStyle w:val="PlainText"/>
        <w:rPr>
          <w:rFonts w:ascii="Courier New" w:hAnsi="Courier New" w:cs="Courier New"/>
        </w:rPr>
      </w:pPr>
    </w:p>
    <w:p w:rsidR="00635135" w:rsidRDefault="00635135" w:rsidP="00BF2F7C">
      <w:pPr>
        <w:pStyle w:val="PlainText"/>
        <w:rPr>
          <w:rFonts w:ascii="Courier New" w:hAnsi="Courier New" w:cs="Courier New"/>
        </w:rPr>
      </w:pPr>
    </w:p>
    <w:p w:rsidR="0091695E" w:rsidRPr="0091695E" w:rsidRDefault="0091695E" w:rsidP="00BF2F7C">
      <w:pPr>
        <w:pStyle w:val="PlainText"/>
        <w:rPr>
          <w:b/>
        </w:rPr>
      </w:pPr>
      <w:r w:rsidRPr="0091695E">
        <w:rPr>
          <w:b/>
        </w:rPr>
        <w:t>&gt;</w:t>
      </w:r>
      <w:r w:rsidR="004A4F46">
        <w:rPr>
          <w:b/>
        </w:rPr>
        <w:t>45S-M-</w:t>
      </w:r>
      <w:r w:rsidRPr="0091695E">
        <w:rPr>
          <w:b/>
        </w:rPr>
        <w:t>R1_5'-UR-IS-3</w:t>
      </w: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GAGCTTTGGCTTGCCTGGGTTTGCCTGAGGCTTGGGAGAAGTGCCACCCAGCGTGCCAGCCAGAAAGGTCAGCTGTGGGTGACCAGCAGCACCGCTCCGGCTGCCGAAGAGCAAAGTCCAGTCGCGGGTCACCATCGGCACCCGGTCGCGGAAGCAAGAGCGGCCGCTAACCTGACTATCCATGGCCCCCGAGCTCAGGTTCACAGCCGGGCGGGACGTGACCTCTTGGGTCTCCTCTCTCCCGGAGGGTCTGGGCAGCCGTCACTGACAGTTATCGCCAGCCTGCCGTCGGAGGATTTC</w:t>
      </w:r>
    </w:p>
    <w:p w:rsidR="00937AEE" w:rsidRDefault="00937AEE" w:rsidP="00BF2F7C">
      <w:pPr>
        <w:pStyle w:val="PlainText"/>
        <w:rPr>
          <w:rFonts w:ascii="Courier New" w:hAnsi="Courier New" w:cs="Courier New"/>
        </w:rPr>
      </w:pP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Pr="0091695E" w:rsidRDefault="0091695E" w:rsidP="00BF2F7C">
      <w:pPr>
        <w:pStyle w:val="PlainText"/>
        <w:rPr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91695E">
        <w:rPr>
          <w:b/>
        </w:rPr>
        <w:t>R1_5’-ETS</w:t>
      </w: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Default="00F83FE1" w:rsidP="00BF2F7C">
      <w:pPr>
        <w:pStyle w:val="PlainText"/>
        <w:rPr>
          <w:rFonts w:ascii="Courier New" w:hAnsi="Courier New" w:cs="Courier New"/>
        </w:rPr>
      </w:pPr>
      <w:r w:rsidRPr="0091695E">
        <w:rPr>
          <w:rFonts w:ascii="Courier New" w:hAnsi="Courier New" w:cs="Courier New"/>
        </w:rPr>
        <w:t>GGGAAGGCGTGGTTAGTGGACTTAGGTTTTGACGCGTAACTATGTGCCACCGCCTTCCACCACCTGACCGATGGGAATTGTGCGCGTACCCCAGGCAGGCCACCTTGATCCTCCGACAAAAGGGGACCGCTGTGGGTGGGGTGAGTTCCTCCATTTGGCATTCGAAAGGAGGGCGAGCGGGCCTTCACAGACCTCGGCCCTTGCTCCTTTCGATTTAAGGCTTTCAAGATGGCCAGTCGATCTCAGACCGCCCTGTACAGCTGGAACAGTGCGCTAGTCGGTGCTGTGCGTGCGCTCTGCAGAACCATCCTCCTTCCCCCCTCCTCTTCCTCACCACCGGGGTAATCCGGGCGCGTGAGCTGACTTGGGGGTGAAGCTGTGTGGCCAGGCGCGCGGCCATCTGCAGCCTTTCGATCCGGTGCAACACGATCCTTCCTGGTGATGGCCTCGACCAGCGGCTGGCCACGCCCGGCAGACCCCCTCATTTCCATGTGTGCGGTGGGGGGGTGGGTAGGCGGCGGTACCTGAGCCCAATCCCCCCTCCCGCCCAGCCCGCGTGCCCCCTCCTGCGAGCAGTCGTGACGCCTCGCGGGAGCGAGACCCGCTGCCAGTGGCGGCGCGGGCTGTGGTGCGGGCGGGGAGGGTTCTCTTCCGCCGAGTCCTTTCCCTCTCTCCTCCGGCACTCTCGGAGAAAGGTGCCACCACCACGCGATTCACCCGGCGAGGC</w:t>
      </w:r>
    </w:p>
    <w:p w:rsidR="00937AEE" w:rsidRDefault="00937AEE" w:rsidP="00BF2F7C">
      <w:pPr>
        <w:pStyle w:val="PlainText"/>
        <w:rPr>
          <w:rFonts w:ascii="Courier New" w:hAnsi="Courier New" w:cs="Courier New"/>
        </w:rPr>
      </w:pP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Pr="0091695E" w:rsidRDefault="0091695E" w:rsidP="00BF2F7C">
      <w:pPr>
        <w:pStyle w:val="PlainText"/>
        <w:rPr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91695E">
        <w:rPr>
          <w:b/>
        </w:rPr>
        <w:t>R1_18S</w:t>
      </w: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Default="00F83FE1" w:rsidP="00BF2F7C">
      <w:pPr>
        <w:pStyle w:val="PlainText"/>
        <w:rPr>
          <w:rFonts w:ascii="Courier New" w:hAnsi="Courier New" w:cs="Courier New"/>
        </w:rPr>
      </w:pPr>
      <w:r w:rsidRPr="0091695E">
        <w:rPr>
          <w:rFonts w:ascii="Courier New" w:hAnsi="Courier New" w:cs="Courier New"/>
        </w:rPr>
        <w:t>TACCTGGTTGATCACTGCCCGGTAATATGCTTGTCTCAAGGTAAGCCATGCAAGTCTAAGTGCACACGGCGGTACAGTGAAACTGCGAAATGGCTCATTAAATGGTCTGGTTCCTTTGATCGCTCCACCCGGTTACTTGGATAACTGTGAATTCCAGAACTATGCAGCTGCCAGCGCCGACCTAGGCCGCCCACTTCTCCCCTCGGGGCGGGAGGTGAGTACCCAGGGGACGAAGCGTGCATTTATCAGATCCAAAACCCATGCGGGTGCGTGGGCGGTGAAGAGGGGGCCCTCGCGCCTACCCGCCGCCGTCGCCCCCGGCCTCGCTTTGGTGACTCTGGGCCTGCGGGCGATCGCGCGCCTCGCGGCGGCGACGGTTCGGCGTCGAATGTCTGCCCTATCAACTTTGATGGCCCGGTCATTACGCCTACCATGGTGACCACGGAGTGACGGGAATCAGGGTTCGATTCCGGAGGAGGAGCCTGGCTTGGCTGCCACCACGTCAAGGAAGGCAGCAGGCGCGCAAAATTGCCCATTTCCGACACGGAGAGGTAGTGACGAAAAATAACAATGCAGGTCTCTTTCGAGGCCCTGCAGGTGGAGTAAGGTGCATCCCAAACCCATGGCGAGGACCCATTGGAGGGCAAGTCTGGTGCCAGCAGCGCGGTAATTCCAGCTCCAATAGCGTATGCTAACGTTGCTGCAGTTAAAGCCTAGTAGTTGGATCTCGGGGACCGGGCGCGCAGTCGCCTTGTGAAGCGAGCCACACGCCCGGTCCCGGACACAGGCCTCCAGCCGGTGCCTTGACTGGGTGTACCGGCTTTAGGGCCGGGCGTTTACTTTGAAAGGGTAAGTGTTCAAGGCAGGGCGGCACCGCGCTTCATTGAATACCCCAGCTAGGAATAATGGAATAGGACCCGGTTCTATTTTCTGTAGGTTTCGGAGCGGGGGCCATGATCGAAGGGGCGGCCGGGGGCATTCGTATTGCGCCGCTAGAGTGAAATTCTTGGACCCGGCGCAAGACGGACCCGGAGCGAAAAGCGTTTGCCAAGAAACGTTTTCATTAATCCAAGAAGCGAAAGTCGGAGGTTCGAGAAGACGATCAGATGCACGTCGTAGTTCCGGCCGTAAAACGTGCCGACCCGCGATCCGGCGCGTTTATTCCCATGACCCGCCGGGCAGCGTTGCGGGAAACCACGAGTCTCTGGGCTCGGGGAGTATGGTTGTGGCAGAAACTTAAAGGAATTGTGAGGAAGGGGCACCACCAGGAGTGGAGCCTGCGGCAATTTGACTCAACACGGGAACTCACCGGCCCCCGGACACGGAAAGGATTGACAGATTGACGGCTCTTTCACCGATTCTGTGGGTGGTGGTGCATGGCCGTTCGTAGTTGGTGGAGCGATTTGTCTGGTTGATTCCGATAACGAACGAGACTCGGCATGCTAACTGAATTCTGGCCTTGATCGGCGTCTGCAACTTCTTAGAGGGACAAGTGGCGTTCAGCCACGCGAGACTGAGCAATAGCTGGAGTCTGTGATGCCCTTAGATGTCGGGGGGCTGCACGCGCGCCACAATGGGCGGATCACGTGTGCCCTGCGCCCGACAGGCGCGGGTACTCCCGTTGAACCCCGCCCGTATTAAGGGCCGAAGTTAAACTATTTCCACACGAGAGCAGGAATTCCCAGTAAGCGCAGGTCATCAGCTTGCGTTGATTAAGTCCCTGCCCTTTGTACACACCGCCCGTCGCTACTACCGATTGAGCGGCTCAGTAGAGTCCTGGGATCGGCCCCGCCAGCGGCTCCCTTACCGGGAGCCCTGGTGGAGCGCCGAGAAGGCAGTCAACTCGGTCGTTTAGAAGGAAGTAAAAGTCGTAACAAGGTTTCCGTAGGTAGACCTGCGGAAGGATCGTGG</w:t>
      </w:r>
    </w:p>
    <w:p w:rsidR="00937AEE" w:rsidRDefault="00937AEE" w:rsidP="00BF2F7C">
      <w:pPr>
        <w:pStyle w:val="PlainText"/>
        <w:rPr>
          <w:rFonts w:ascii="Courier New" w:hAnsi="Courier New" w:cs="Courier New"/>
        </w:rPr>
      </w:pP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Pr="0091695E" w:rsidRDefault="0091695E" w:rsidP="00BF2F7C">
      <w:pPr>
        <w:pStyle w:val="PlainText"/>
        <w:rPr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91695E">
        <w:rPr>
          <w:b/>
        </w:rPr>
        <w:t>R1_ITS-1</w:t>
      </w: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Default="00F83FE1" w:rsidP="00BF2F7C">
      <w:pPr>
        <w:pStyle w:val="PlainText"/>
        <w:rPr>
          <w:rFonts w:ascii="Courier New" w:hAnsi="Courier New" w:cs="Courier New"/>
        </w:rPr>
      </w:pPr>
      <w:r w:rsidRPr="0091695E">
        <w:rPr>
          <w:rFonts w:ascii="Courier New" w:hAnsi="Courier New" w:cs="Courier New"/>
        </w:rPr>
        <w:t>GAATTGAGGGATCTCCTCCTCACGCCCAGAGGCGAAGCCACGGTAAGCTTCCGCGCGGTGGGAAGTCCCTACGGGTCTACCTCCCCACCATCGCGCGCGCGGCGTGATCCCGAGTGATCAAAGGTTGGCGTCGCGGGCTCCCGGCGGGTACCCGGTTGGTCTCGACCACCTCGGCCCTGTCCCCTCTGCGGGGGAGGCGCGAGTGCGTGGGGGCCGTGGGTTTAAAAAGAAAAGCACTCTTCGCGTTTCCCCACCCGGGAGGAAGCAGAGAGGAGACGCCCGTCCCGGGGCCTGCCGGCCCGTGTTTAATTTCCCCACCACCCCCCTCCCGAAAGCGTCCTCTGTCTCGGACCGTAACGATTGAAAACGAAAACAAGAGTGTAC</w:t>
      </w:r>
    </w:p>
    <w:p w:rsidR="00937AEE" w:rsidRDefault="00937AEE" w:rsidP="00BF2F7C">
      <w:pPr>
        <w:pStyle w:val="PlainText"/>
        <w:rPr>
          <w:rFonts w:ascii="Courier New" w:hAnsi="Courier New" w:cs="Courier New"/>
        </w:rPr>
      </w:pP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Pr="0091695E" w:rsidRDefault="0091695E" w:rsidP="00BF2F7C">
      <w:pPr>
        <w:pStyle w:val="PlainText"/>
        <w:rPr>
          <w:b/>
        </w:rPr>
      </w:pPr>
      <w:r w:rsidRPr="0091695E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91695E">
        <w:rPr>
          <w:b/>
        </w:rPr>
        <w:t>R1_5.8S</w:t>
      </w:r>
    </w:p>
    <w:p w:rsidR="0091695E" w:rsidRDefault="0091695E" w:rsidP="00BF2F7C">
      <w:pPr>
        <w:pStyle w:val="PlainText"/>
        <w:rPr>
          <w:rFonts w:ascii="Courier New" w:hAnsi="Courier New" w:cs="Courier New"/>
        </w:rPr>
      </w:pPr>
    </w:p>
    <w:p w:rsidR="00937AEE" w:rsidRDefault="00F83FE1" w:rsidP="00BF2F7C">
      <w:pPr>
        <w:pStyle w:val="PlainText"/>
        <w:rPr>
          <w:rFonts w:ascii="Courier New" w:hAnsi="Courier New" w:cs="Courier New"/>
        </w:rPr>
      </w:pPr>
      <w:r w:rsidRPr="0091695E">
        <w:rPr>
          <w:rFonts w:ascii="Courier New" w:hAnsi="Courier New" w:cs="Courier New"/>
        </w:rPr>
        <w:t>AACTCTTAGCGGTGGATCACTCGGCTCGTCGTCGATGAAACGCAGCTAGCTGCGGAACTAATGTGAATTGCAGGACACACATTGATCATCGGCCTTTCGCGAACGCACATTGCGACGGGTCCATCCCGGGCCACGCCTGTCTGAGG</w:t>
      </w: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4A6A9F" w:rsidRPr="004A6A9F" w:rsidRDefault="004A6A9F" w:rsidP="00BF2F7C">
      <w:pPr>
        <w:pStyle w:val="PlainText"/>
        <w:rPr>
          <w:b/>
        </w:rPr>
      </w:pPr>
      <w:r w:rsidRPr="004A6A9F">
        <w:rPr>
          <w:b/>
        </w:rPr>
        <w:t>&gt;</w:t>
      </w:r>
      <w:r w:rsidR="004A4F46">
        <w:rPr>
          <w:b/>
        </w:rPr>
        <w:t>45S-M-</w:t>
      </w:r>
      <w:r w:rsidRPr="004A6A9F">
        <w:rPr>
          <w:b/>
        </w:rPr>
        <w:t>R1_ITS-2</w:t>
      </w:r>
    </w:p>
    <w:p w:rsidR="004A6A9F" w:rsidRDefault="004A6A9F" w:rsidP="00BF2F7C">
      <w:pPr>
        <w:pStyle w:val="PlainText"/>
      </w:pPr>
    </w:p>
    <w:p w:rsidR="00937AEE" w:rsidRDefault="00F83FE1" w:rsidP="00BF2F7C">
      <w:pPr>
        <w:pStyle w:val="PlainText"/>
        <w:rPr>
          <w:rFonts w:ascii="Courier New" w:hAnsi="Courier New" w:cs="Courier New"/>
        </w:rPr>
      </w:pPr>
      <w:r w:rsidRPr="0091695E">
        <w:rPr>
          <w:rFonts w:ascii="Courier New" w:hAnsi="Courier New" w:cs="Courier New"/>
        </w:rPr>
        <w:t>TAGCCTTGCATCGATCGGACGGGAAAGAGTGGAGTCTTCGTGCCGCCCTGCCCCCTGTCCGCGGCTGGGGCGTCGCAGGCCCTGCCCTCCCGCGGTGGCCTACGTCCTCCCAAGTGCAGACCGCCCGGAGCCGTTGATCCGCCCGCTTGGGGGCGGCTCCCATTCTCTCCCCCTCGCGCGGCTGCCGGCGGTCTGCTGCAGCTGCCCGCGCGCGTGGGCAGGAGCTGCAGCCTGAAGCTCCCTCGCGTTCGGGAACGGCGACGGCGCGTGGTGGCGCGGGCCGGCGTCCCGCCTCGTGTGGGGCGACCGCGCCACCACCCGCCTGTTGGTCCC</w:t>
      </w:r>
    </w:p>
    <w:p w:rsidR="00937AEE" w:rsidRDefault="00937AEE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937AEE" w:rsidRPr="004A6A9F" w:rsidRDefault="004A6A9F" w:rsidP="00BF2F7C">
      <w:pPr>
        <w:pStyle w:val="PlainText"/>
        <w:rPr>
          <w:b/>
        </w:rPr>
      </w:pPr>
      <w:r w:rsidRPr="004A6A9F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4A6A9F">
        <w:rPr>
          <w:b/>
        </w:rPr>
        <w:t>R1_28S</w:t>
      </w: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937AEE" w:rsidRDefault="00F83FE1" w:rsidP="00BF2F7C">
      <w:pPr>
        <w:pStyle w:val="PlainText"/>
        <w:rPr>
          <w:rFonts w:ascii="Courier New" w:hAnsi="Courier New" w:cs="Courier New"/>
        </w:rPr>
      </w:pPr>
      <w:r w:rsidRPr="0091695E">
        <w:rPr>
          <w:rFonts w:ascii="Courier New" w:hAnsi="Courier New" w:cs="Courier New"/>
        </w:rPr>
        <w:t>ACGACCTCAGCTCAGACGAGAAGACCCGCTGAATTTAAGCATATTACTAAGCGGAGGAAAAAGAAACCAGCAGGATTCCCCCAGTAGCGGCGGCGAAGAGGAAAAGTCCAGCGCCGAATCCGCCCCTCTGCCGAGGCGAGGACCTGTGGCGTACGGAGGGCCGCCTCTCTCTCGAGCGCGGGCCGAGGGCCAAGTCCTTCTGATGGAGGCTTAGCCCGCGGACGGTGTGAGCCGGTGTCGGCCCCTGCCGCCGAGTACGGTTCCTCCCGGAGTCGGGTTGTTTTGGGAATGCAGCCCAAAACGTTGTGGCTCATCTAAGGCTAAATACCCGGCTAGGGCCGATAGCGGACAAGTACCGTGAGAAGAAGTTGAAAAAAAGAACTTTGAAGAGAGAGTTCAACAGGGGCGTGAAACCGTTAAGAGGTAAACGGGTGGGGACCGCGTCCGCCCGGTGGATTCAGCCCGGCGGGGGGGTCGGCCCGTCCGGTGCGCGCTCCCTTCGCTCCCCTCATTCCTGGGGGTGGCGCGGGGATTGGCCGCCCGAAGCGAGCTCGCCGCCGCAGGTGCATTTCGCGCGGTGGGCGCCGCGACCCGGCTCAGTTCGGCTTGGAAAGGTCAGGGGAGAGAAAGAGTGGCCCGTCGGTTCAGGCCGTCGGGCTTTACAGCGCCCTCCCGCCGACCGCGCTTGCTCTCCCGGGGCCGCGGGTGAGTGTCCTCCGCGCCTCTCTGCCCTCCCTCCCTGTGCGTGGGGGGAGGTGCGAGGCAGAGTCTCCCCCGCCCCCGGCGTGGCGACACCCAGGGTGGACTGTCCTGATCCGCCTGGCTGCGCCCAGCGCCGCCCAGAGAGGCGAGATCCGACCCCACGTTCGGGCGCCCGGAGTCCCGCGGCGACGCCGGCCTCCCACCCGGCCACGTCTTGAAACGGACCAAAAGAGTCCAACGCGCGCGCGAGTCAGAGGTGGCTCGCGAGCCCTGCGGCGCAATGAAGGTGAAGCAGGGGTCTCCCGGGTGGGATCCCCCGCCGCGGGCTGCAGGCCGCCTCGCGCGACCCTCCGAGGGCAGGTAGGTGGAGCGCGCGCGATGGCACCCGAAAGATGGTGAACTATGCCTGGGCAGAGAGCGAAGCCAGAAACTCTGGTGGAGGCCGCGCGGTCTGACGTGCAAATCGGTCCCGTCCGACCTGGGCATAGGGCGAAAGACTAATCGAACCATCTAGTAGCTGGTTCCCTCCGAGAAGTTTCCCTCAGGATAGCTGGCGCTCGCCCAGTCAAAAAGCAGTTTTATCCGGTAAAGCCAATGACTAGAGGCCTTGGGGCGAAACGGCCTCAACCTATTCTCAAGCTTTAAATGGGTAAGAGGCCCGGCTCGCTGGCGCTGGGCCGGGCGTGGAATGCGGCGCGCCCTGGTGGGCCATTTTTGGTAAGCAGAACTGGTGCTGCGGGATGAACGAACGCCGGGTGGCGCCCGATACCCGGCGCTCATCAGACCCCATAAAAGGTGTTGGTTGATATAGACAGCAGGGCGGTGGCCATGAAGGCTGGCACCCGCCAAGGGAGTGTGTAACACCAGCTCTGCCGAATCAACTAGCCCTGAAAATGGATGGCGCTGGGCGTCGGGCCCATACCCGGCAGTCGGCGGCACAAGGGACACGCGGCCGGTCGCGCGCTGCAAGCCACTCGGCGAGTAGGAGGGCCGCGGTGGCGCGAGAAGCAGGCGGGCCCGGGTGGAGCCGCCGCGGGCGCAGATCTTGGTGGTAGTAGCAAATATTCAAGCGAGGCTTTGAAGGCCGAAGTGGAGAAGGGTTCCATGTGAACAGCAGTTGAACATGGGTGAGCGATCTAAGGGGCGGGCCTACGCCGTTCGGAGGAGGGCGATGGCCTCTGTCGCCCCGCTCGACCGAAAGGGAGTCGGGTCCAGATCCCAGACGGAGCGGAGAGCAGGCGCCCGCGGCGCCCAGTGCGTGGCATAAACGAACCGGAGATGCCGGCGGGTGCCCGGGAAAAAGTTCTCTTTTCTTTGTGAAGGGCAGGCGCCTGGAGCAGGTTCGCCCGAGAAGGGCCCGCCTGGAAGCGCCCGGCTTCTGGCGGCGTCCGGTGAGCTCGTCGGCCTTGAAAATCCGGGGGAGAAAGGTGTAAATCTCGCCGGGCCGTACCCTTATCCGCAGCAGGTGCTCCAGGTGAACAGCCTCTGGCGTGTTGGAACAAGGCAGAGTAAGGAAGTCGGCAAGTCAGATCCCGTAGCTTCGGGGATGGATTGGCTCTGAGGCTGAGCCGGTCGGGCTGAGGTGCGGCAGGCGCTGGGCCGAGCGCGACTGGGGGAGCGGCCGCCCGGGTGCCCTGACCCCGTTCCCGAGCCGCGGGGGTGGCAGCCTTCGGTGGCGCGCGGTCCCTCTCTCCCCCCGCCGCGCGTCCGCCTCGGGCCTTTGCGGTCTCGGCTCCCCCGGCTCTTCCCCTCCGCCCTACGTCCGCGGGGGTCGGGCGGGGTCTCGGAAGAGGGGGTGGAAAGAGGCCGTGGGGAGAAAAGGGTGGATGGGTGGCGTCGGGGGCAACGGGAGGTCTCGCCTGCCGCGCGATGCCTCCGGCGGCCGGGGCCCGCAGGCGAGATGCGCGCGGTGCGCGCGGCCCTGGCGCGCGCCCGTCACTCCATGGTCTCCGCAGCTACGGCCCGCACCGGGAGCCGCGACCGCGCGTGCGCCCCCTCCCGGGAGTGGCGCGCGCGGCCTCGCTCCCGGTGCGAAGCCTCGGCTGGCGGCTGGCAGCCAGCTTAGAACTGTCGCGGACCAGGGGAATCCGACTGTTTAATTAAAACAAAGCATCCTTGAAAGGCCCTCGGCGGAGTGTTGACCTTGATGTGATTTCTGCCTAGTGCTCTGAATGTCAAAGTGAAAAATTCAACGAAGCGCGGGTAAACGGCGGGAGTAACTATGACTCTCTCCTGAGTAGCCAAATGCCTCGTCTAATTAGTGACCGCATAGATGTTAAGATGGCAAGATTCCCACTGTCCCTACCTGCTGCCTCTGCAGAAACCACAGCCAAAGGCGAGGCTTGGCAGAATCAGCGGGAAAAGAAGACCCTGTTGAGCTTGACTCTAGTCTGGCTGTGAAGAGACATGAGGGGTGCTGTAGAATAAGTGGGAGGCCCCAGGGCTTCCCGGAGCCGGCCGCGGTGAAATACCACTACTCTTGCCGTTTCCTCACTTACCCGGTGAGCGGGGAAGCCGGGCGTCCCCCAGCGCAGGGGCGCCCTGCTGCGTCAAGCGCCCCGGGGCCGTGCGGGGGTGGGAACCGCAGCCCCCTTCCTCCCGGCCGCCCCGACCGGGCGCGGCCCGCCCGGGGGACAGCGTCAGGTAGGGAGTTTGACTGGGCGGGCCATTTCCTGTCAGTGGTCACGCAGGTGTCTAGGCGAGCTCAGGGGGACAGAAACCTCCCCGTAAAGAGCAGAAGGGCCAAAAGCTCGCTTGATCTTGATTTTCAGTATGGTGCACGGACGCGCGGCAGGCCTCACGATCCTTCGGCTTTTGGGGTTTTAAGCGGGAGGTGTCCAGAAAAGAGATTACCACAGGGATAACTGGCTTGTGGCGGCCAGCGTTCATAGCGACGTCGCTTTTTGATCCTTGATGTCGGCTCTTCTATCATTGTGAAGCAGGAATTCTGTTAGCATTGATTGTTCACCACTAACAGGGAGCGTGAGCGTAGGTTTGGGCAAAGTCGTGAGACAGGTTAGTTTTACCCTACTGATGTGAGCCGTTGTTGCAATAGTAATCCCGCTCAGTACGAGAGGAACCGCGGGTTCAGACATTTGGTCCGTGCGCTTGGCTGAGAGCCACTGGCGCGAAGCCTGCATCTGCGGGATTATGACTGAGCGCCTCTAACAAGTCAGAATCCCGCCTAAAAGCTGCTTGATACAGCAGCGCCGTCGGATCTCCGATAGGCCCCGGAGTAGCAGGAAAGCCCCTCTCGGGGGGCCCCGGCGCGGAAGAGCCGTATTCGTGACCAGACAAAGCGCGGCTGAAGGCTTCGCCCCTCTTGTGGCGCTACCGCATGTTTGTGGGAACCGGTGCTTAAATGACTCGTAAACGACCTGATTCGGTAGGTATGCGTGCGTGGAAGAAGCAACTCTGTTTGCTGCGATCCATTGAAAGTCAGCCCTCGATCCAAGTTTTGTC</w:t>
      </w:r>
    </w:p>
    <w:p w:rsidR="00937AEE" w:rsidRDefault="00937AEE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</w:pPr>
    </w:p>
    <w:p w:rsidR="009C08EF" w:rsidRPr="004A6A9F" w:rsidRDefault="004A6A9F" w:rsidP="00BF2F7C">
      <w:pPr>
        <w:pStyle w:val="PlainText"/>
        <w:rPr>
          <w:rFonts w:ascii="Courier New" w:hAnsi="Courier New" w:cs="Courier New"/>
          <w:b/>
        </w:rPr>
      </w:pPr>
      <w:r w:rsidRPr="004A6A9F">
        <w:rPr>
          <w:b/>
        </w:rPr>
        <w:t>&gt;</w:t>
      </w:r>
      <w:r w:rsidR="004A4F46">
        <w:rPr>
          <w:b/>
        </w:rPr>
        <w:t>45S-M-</w:t>
      </w:r>
      <w:r w:rsidRPr="004A6A9F">
        <w:rPr>
          <w:b/>
        </w:rPr>
        <w:t>R1_3’-ETS</w:t>
      </w: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9C08EF" w:rsidRDefault="00F83FE1" w:rsidP="00BF2F7C">
      <w:pPr>
        <w:pStyle w:val="PlainText"/>
        <w:rPr>
          <w:rFonts w:ascii="Courier New" w:hAnsi="Courier New" w:cs="Courier New"/>
        </w:rPr>
      </w:pPr>
      <w:r w:rsidRPr="004A6A9F">
        <w:rPr>
          <w:rFonts w:ascii="Courier New" w:hAnsi="Courier New" w:cs="Courier New"/>
        </w:rPr>
        <w:t>GGGCCGGACGCAGGCGACAGGGCCACGGTCCGACAGACCCGCGGCGTGCGAAGGGGCA</w:t>
      </w:r>
    </w:p>
    <w:p w:rsidR="009C08EF" w:rsidRDefault="009C08EF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9C08EF" w:rsidRPr="004A6A9F" w:rsidRDefault="004A6A9F" w:rsidP="00BF2F7C">
      <w:pPr>
        <w:pStyle w:val="PlainText"/>
        <w:rPr>
          <w:rFonts w:ascii="Courier New" w:hAnsi="Courier New" w:cs="Courier New"/>
          <w:b/>
        </w:rPr>
      </w:pPr>
      <w:r w:rsidRPr="004A6A9F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4A6A9F">
        <w:rPr>
          <w:b/>
        </w:rPr>
        <w:t>R1-R2_IRUS</w:t>
      </w: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9C08EF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CCAGCTGCGTCGGTGAAGGCTTGCCATCCCCCTCGCCATAACGCCCAGGCCGAGGCACCAGCGGCGGGGAGCGTGTCGCGATCCCAGCCTGGGGCACCAGCGGCAGGGGAGGCCCTGGCCTCG</w:t>
      </w:r>
      <w:r w:rsidR="00FA18D6">
        <w:rPr>
          <w:rFonts w:ascii="Courier New" w:hAnsi="Courier New" w:cs="Courier New"/>
        </w:rPr>
        <w:t>G</w:t>
      </w:r>
    </w:p>
    <w:p w:rsidR="009C08EF" w:rsidRDefault="009C08EF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9C08EF" w:rsidRPr="004A6A9F" w:rsidRDefault="004A6A9F" w:rsidP="00BF2F7C">
      <w:pPr>
        <w:pStyle w:val="PlainText"/>
        <w:rPr>
          <w:rFonts w:ascii="Courier New" w:hAnsi="Courier New" w:cs="Courier New"/>
          <w:b/>
        </w:rPr>
      </w:pPr>
      <w:r w:rsidRPr="004A6A9F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4A6A9F">
        <w:rPr>
          <w:b/>
        </w:rPr>
        <w:t>R2_5'-UR-CGA-R</w:t>
      </w: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9C08EF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CCCACCCCCACCCAGCAAAGCCTCCCTGCCTGAGGCACCAGCAGCACGCAGTACCTATGTGAGACTTGGCCAGAAGGGTTCTGTCCGACCCTAACCCCCACAGCAGAGCCTTTATTGGGGCACCAGCAGCAGTACCCACGTGGGTCGCCAGCGGCAGAAGGGGTCCAGCCTCGACCCGCACCCCACAACAAAGCCTTTAGTGGGGCACCAGCAGCACGCAGTACCTACATGGGGTTACCAGCGGCGAAGAGGTCCGGACCCGACCCACACCCCACAACAAAGCCTTCGATGAGGTACCAGCATGCCACTGACCCATAAATGGGTCACCAGCGGCGCGTGAGTCTAGCGCGCGTCTTACGAGAATCCAGTGTCCCCCGGG</w:t>
      </w:r>
    </w:p>
    <w:p w:rsidR="009C08EF" w:rsidRDefault="009C08EF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  <w:rPr>
          <w:rFonts w:ascii="Courier New" w:hAnsi="Courier New" w:cs="Courier New"/>
        </w:rPr>
      </w:pPr>
      <w:r w:rsidRPr="004A6A9F">
        <w:rPr>
          <w:b/>
        </w:rPr>
        <w:t>&gt;</w:t>
      </w:r>
      <w:r w:rsidR="004A4F46">
        <w:rPr>
          <w:b/>
        </w:rPr>
        <w:t>45S-M-</w:t>
      </w:r>
      <w:r w:rsidRPr="004A6A9F">
        <w:rPr>
          <w:b/>
        </w:rPr>
        <w:t>R2_5'-UR-IS-1</w:t>
      </w: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9C08EF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CTTAAGAGTGGGGTGCCCGGGCACGGCCTGTGAGCAGTTCCATGGTGGGGTCAGAGGCCGGCCGGTGTCCCCCGGCCTAG</w:t>
      </w:r>
    </w:p>
    <w:p w:rsidR="009C08EF" w:rsidRDefault="009C08EF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4A6A9F" w:rsidRPr="004A6A9F" w:rsidRDefault="004A6A9F" w:rsidP="00BF2F7C">
      <w:pPr>
        <w:pStyle w:val="PlainText"/>
        <w:rPr>
          <w:b/>
        </w:rPr>
      </w:pPr>
      <w:r w:rsidRPr="004A6A9F">
        <w:rPr>
          <w:b/>
        </w:rPr>
        <w:t>&gt;</w:t>
      </w:r>
      <w:r w:rsidR="004A4F46">
        <w:rPr>
          <w:b/>
        </w:rPr>
        <w:t>45S-M-</w:t>
      </w:r>
      <w:r w:rsidRPr="004A6A9F">
        <w:rPr>
          <w:b/>
        </w:rPr>
        <w:t>R2_5'-UR-</w:t>
      </w:r>
      <w:r w:rsidR="004A4F46">
        <w:rPr>
          <w:b/>
        </w:rPr>
        <w:t>IgSL</w:t>
      </w:r>
      <w:r w:rsidRPr="004A6A9F">
        <w:rPr>
          <w:b/>
        </w:rPr>
        <w:t>-R</w:t>
      </w:r>
      <w:r>
        <w:rPr>
          <w:b/>
        </w:rPr>
        <w:t>_(1,212bp)</w:t>
      </w: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635135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CCAGCCAGCCAGTCAGTCAGACCCAGCCCAGCCAGCCCAGGCCTTGGCCAGGCCAGGCAAGCCCTGGCGGCCAGCCAGCCGCCCAGCCAGCCAGCCAGCCAGCCCAGCCCAGCGCTGTCCAGCCAGCCTGCCCAGCCCAGCCCAGGCAAGCCCAGGCCGGCCGGCCAGCCAGCCAGCCAGCAAGCCCAGGCCAGGCCTTCACTCCAACCAGCCCTGCCCTGCACCACTGCCCAGCCCAGCCCAGGCCGGCCAGCCAGCCAGCCAGCCCAGGCCCAGGCCAGGCCAGGCTGAAGCCAGGCCAGTGAGCGAGCCAGGCCAGGCCCAGCCCGGCCAAGTTGAGCCCCAGCCAACCAGCAGTCAATGGCCAGCCAGCCCAGTCTTCCAGCCAGCCGCCCAACCCAGTCAGCCAGCCAGCCCAGCCCAGCCGCCCAGCCCAGCCCAGGCAAGCTGACCAGCCAAGCCTGCAGCCAGCCAGCCAAGAGCCAAGAGCCAGTGAGCCCAGCCCAGCCAGCCAGCCAGCCAGCCAGCCAGCCAGCCAGCAGCCAGCCAGCGGCAAATAGCCAGCCAGCCAGCCCAGGCCAGGCCCAGCCCAGCCAGCCCAGTCAGCCAGCCAGCCAGCCAGCCAGGCCAGCCCAGCCGAGCCCAGCCAGCCAGCCAGCCCAGCCCAGCCCAGCGTTGCCCAGCCAGCCCAGCCCTGCCCTGCCCTGCCCTGCCCAGCCAGCCCAGCCCAGCCAGCCAGCCAGCCACTTGTTGTAAGCCAAGCCCAGGCCGGCCAGCCAGCAGCAGCCAGCTGAGCCCAGGCTTGAGGCAGGCCAGGCCAGGCCAGGCCAGGCCCAGCCCAGCCAGCCAGCCAGCCAGCCAGCCAGCCCAGGCCAGGCCAGGCCCGGAGGCCAGGCCAGGCCAAGGCCAGGCCATGCCCAGCCAGCCAGCTTCCAGCCCAGGCCAAGCAAGCCTGGCTGGGCAGCAAACTTAGCTCAGCCAGACCAGCCCAGGCCAGGCAAGCCTGGCCGGCCAGCCAGCCAAGCCCAGCCAGCCAATCAGTCCAGTCAAGCCAAGGCCAGTCGGTCAGGTCAATCAGCCCAGCCCAGCCCAGCCTAGCCTTCCCAACCCTAGCCTAGCCTAGCCCAGCCAGCCAGCCCAGCCCAGCCCAGCCCAGCCCAGCCTGCCCTGCCCAACCTGACAGCCAGGCCTGCTCAGCCAGCCAGCCAGCCA</w:t>
      </w:r>
    </w:p>
    <w:p w:rsidR="00635135" w:rsidRDefault="00635135" w:rsidP="00BF2F7C">
      <w:pPr>
        <w:pStyle w:val="PlainText"/>
        <w:rPr>
          <w:rFonts w:ascii="Courier New" w:hAnsi="Courier New" w:cs="Courier New"/>
        </w:rPr>
      </w:pP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635135" w:rsidRDefault="004A6A9F" w:rsidP="00BF2F7C">
      <w:pPr>
        <w:pStyle w:val="PlainText"/>
        <w:rPr>
          <w:rFonts w:ascii="Courier New" w:hAnsi="Courier New" w:cs="Courier New"/>
        </w:rPr>
      </w:pPr>
      <w:r w:rsidRPr="004A6A9F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4A6A9F">
        <w:rPr>
          <w:b/>
        </w:rPr>
        <w:t>R2_5'-UR-IS-2</w:t>
      </w:r>
    </w:p>
    <w:p w:rsidR="004A6A9F" w:rsidRDefault="004A6A9F" w:rsidP="00BF2F7C">
      <w:pPr>
        <w:pStyle w:val="PlainText"/>
        <w:rPr>
          <w:rFonts w:ascii="Courier New" w:hAnsi="Courier New" w:cs="Courier New"/>
        </w:rPr>
      </w:pPr>
    </w:p>
    <w:p w:rsidR="00635135" w:rsidRDefault="00F83FE1" w:rsidP="00BF2F7C">
      <w:pPr>
        <w:pStyle w:val="PlainText"/>
        <w:rPr>
          <w:rFonts w:ascii="Courier New" w:hAnsi="Courier New" w:cs="Courier New"/>
        </w:rPr>
      </w:pPr>
      <w:r w:rsidRPr="00BF2F7C">
        <w:rPr>
          <w:rFonts w:ascii="Courier New" w:hAnsi="Courier New" w:cs="Courier New"/>
        </w:rPr>
        <w:t>TCCTGGTGTTGGAGAGGCTTGGGCTTTGAAATGGATGTGATAGTCCATATGGAGGGAGAGTGAGCACTATCTCCTCCCCCTCCTCCTCTTCCTTT</w:t>
      </w:r>
    </w:p>
    <w:p w:rsidR="00635135" w:rsidRDefault="00635135" w:rsidP="00BF2F7C">
      <w:pPr>
        <w:pStyle w:val="PlainText"/>
        <w:rPr>
          <w:rFonts w:ascii="Courier New" w:hAnsi="Courier New" w:cs="Courier New"/>
        </w:rPr>
      </w:pPr>
    </w:p>
    <w:p w:rsidR="00635135" w:rsidRDefault="00635135" w:rsidP="00BF2F7C">
      <w:pPr>
        <w:pStyle w:val="PlainText"/>
        <w:rPr>
          <w:rFonts w:ascii="Courier New" w:hAnsi="Courier New" w:cs="Courier New"/>
        </w:rPr>
      </w:pPr>
    </w:p>
    <w:p w:rsidR="00516644" w:rsidRPr="00516644" w:rsidRDefault="00516644" w:rsidP="00BF2F7C">
      <w:pPr>
        <w:pStyle w:val="PlainText"/>
        <w:rPr>
          <w:rFonts w:ascii="Courier New" w:hAnsi="Courier New" w:cs="Courier New"/>
          <w:b/>
        </w:rPr>
      </w:pPr>
      <w:r w:rsidRPr="00516644">
        <w:rPr>
          <w:rFonts w:ascii="Courier New" w:hAnsi="Courier New" w:cs="Courier New"/>
          <w:b/>
        </w:rPr>
        <w:t>&gt;</w:t>
      </w:r>
      <w:r w:rsidR="004A4F46">
        <w:rPr>
          <w:b/>
        </w:rPr>
        <w:t>45S-M-</w:t>
      </w:r>
      <w:r w:rsidRPr="00516644">
        <w:rPr>
          <w:b/>
        </w:rPr>
        <w:t>R2_5'-UR-ACC-R_(21bp)</w:t>
      </w:r>
    </w:p>
    <w:p w:rsidR="00516644" w:rsidRDefault="00516644" w:rsidP="00BF2F7C">
      <w:pPr>
        <w:pStyle w:val="PlainText"/>
        <w:rPr>
          <w:rFonts w:ascii="Courier New" w:hAnsi="Courier New" w:cs="Courier New"/>
          <w:b/>
        </w:rPr>
      </w:pPr>
    </w:p>
    <w:p w:rsidR="00635135" w:rsidRPr="00BD7035" w:rsidRDefault="00F83FE1" w:rsidP="00BF2F7C">
      <w:pPr>
        <w:pStyle w:val="PlainText"/>
        <w:rPr>
          <w:rFonts w:ascii="Courier New" w:hAnsi="Courier New" w:cs="Courier New"/>
          <w:b/>
          <w:lang w:val="fr-FR"/>
        </w:rPr>
      </w:pPr>
      <w:r w:rsidRPr="00BD7035">
        <w:rPr>
          <w:rFonts w:ascii="Courier New" w:hAnsi="Courier New" w:cs="Courier New"/>
          <w:b/>
          <w:highlight w:val="yellow"/>
          <w:lang w:val="fr-FR"/>
        </w:rPr>
        <w:t>ACCACCACCACCACCACCACC</w:t>
      </w:r>
    </w:p>
    <w:p w:rsidR="00635135" w:rsidRPr="00BD7035" w:rsidRDefault="00635135" w:rsidP="00BF2F7C">
      <w:pPr>
        <w:pStyle w:val="PlainText"/>
        <w:rPr>
          <w:rFonts w:ascii="Courier New" w:hAnsi="Courier New" w:cs="Courier New"/>
          <w:lang w:val="fr-FR"/>
        </w:rPr>
      </w:pPr>
    </w:p>
    <w:p w:rsidR="000A54A4" w:rsidRPr="00BD7035" w:rsidRDefault="000A54A4" w:rsidP="00BF2F7C">
      <w:pPr>
        <w:pStyle w:val="PlainText"/>
        <w:rPr>
          <w:rFonts w:ascii="Courier New" w:hAnsi="Courier New" w:cs="Courier New"/>
          <w:lang w:val="fr-FR"/>
        </w:rPr>
      </w:pPr>
    </w:p>
    <w:p w:rsidR="000A54A4" w:rsidRPr="00BD7035" w:rsidRDefault="000A54A4" w:rsidP="00BF2F7C">
      <w:pPr>
        <w:pStyle w:val="PlainText"/>
        <w:rPr>
          <w:rFonts w:ascii="Courier New" w:hAnsi="Courier New" w:cs="Courier New"/>
          <w:lang w:val="fr-FR"/>
        </w:rPr>
      </w:pPr>
      <w:r w:rsidRPr="00BD7035">
        <w:rPr>
          <w:b/>
          <w:lang w:val="fr-FR"/>
        </w:rPr>
        <w:t>&gt;</w:t>
      </w:r>
      <w:r w:rsidR="004A4F46" w:rsidRPr="00BD7035">
        <w:rPr>
          <w:b/>
          <w:lang w:val="fr-FR"/>
        </w:rPr>
        <w:t>45S-M-</w:t>
      </w:r>
      <w:r w:rsidR="00BD7035">
        <w:rPr>
          <w:b/>
          <w:lang w:val="fr-FR"/>
        </w:rPr>
        <w:t>R2_5'-UR-IgSL</w:t>
      </w:r>
      <w:bookmarkStart w:id="0" w:name="_GoBack"/>
      <w:bookmarkEnd w:id="0"/>
      <w:r w:rsidRPr="00BD7035">
        <w:rPr>
          <w:b/>
          <w:lang w:val="fr-FR"/>
        </w:rPr>
        <w:t>-R</w:t>
      </w:r>
      <w:r w:rsidR="00987595" w:rsidRPr="00BD7035">
        <w:rPr>
          <w:b/>
          <w:lang w:val="fr-FR"/>
        </w:rPr>
        <w:t>_(1,</w:t>
      </w:r>
      <w:r w:rsidRPr="00BD7035">
        <w:rPr>
          <w:b/>
          <w:lang w:val="fr-FR"/>
        </w:rPr>
        <w:t>554</w:t>
      </w:r>
      <w:r w:rsidR="004A4F46" w:rsidRPr="00BD7035">
        <w:rPr>
          <w:b/>
          <w:lang w:val="fr-FR"/>
        </w:rPr>
        <w:t>bp</w:t>
      </w:r>
      <w:r w:rsidRPr="00BD7035">
        <w:rPr>
          <w:b/>
          <w:lang w:val="fr-FR"/>
        </w:rPr>
        <w:t>)</w:t>
      </w:r>
      <w:r w:rsidRPr="00BD7035">
        <w:rPr>
          <w:rFonts w:ascii="Courier New" w:hAnsi="Courier New" w:cs="Courier New"/>
          <w:lang w:val="fr-FR"/>
        </w:rPr>
        <w:t xml:space="preserve"> </w:t>
      </w:r>
    </w:p>
    <w:p w:rsidR="000A54A4" w:rsidRPr="00BD7035" w:rsidRDefault="000A54A4" w:rsidP="00BF2F7C">
      <w:pPr>
        <w:pStyle w:val="PlainText"/>
        <w:rPr>
          <w:rFonts w:ascii="Courier New" w:hAnsi="Courier New" w:cs="Courier New"/>
          <w:lang w:val="fr-FR"/>
        </w:rPr>
      </w:pPr>
    </w:p>
    <w:p w:rsidR="00635135" w:rsidRPr="00BD7035" w:rsidRDefault="00F83FE1" w:rsidP="00BF2F7C">
      <w:pPr>
        <w:pStyle w:val="PlainText"/>
        <w:rPr>
          <w:rFonts w:ascii="Courier New" w:hAnsi="Courier New" w:cs="Courier New"/>
          <w:lang w:val="fr-FR"/>
        </w:rPr>
      </w:pPr>
      <w:r w:rsidRPr="00BD7035">
        <w:rPr>
          <w:rFonts w:ascii="Courier New" w:hAnsi="Courier New" w:cs="Courier New"/>
          <w:lang w:val="fr-FR"/>
        </w:rPr>
        <w:t>CCGGAGGCCGGGGATTGGGCTTGGGGATAGGGTAAGGGTTGCCTGGAGGCTTGGGGTGGAGTTAGGGCTGCCGGAGAGCCTGAGGGATTGGGCTTGGGTATATAAGCAAGTTGCTTGAGGGGCGGGTTAGGGTTGTCGGAGGCCTGGGGATTGGGCTTGGGGATGGGGGTACGGGTTGCCCTGGAGGCTTGGGGAGTGGGTTAGGGCTGCCCGGAGCAGACCTGAGTTGGGCTTAGGGATAGGGTAAGAGTTGCTTGGAGGCTTGGGGGCGGGTTAGGAGTGTCCCGGAGGCCCGGGGATTGGAGGCTTGAGCATAGGGTAGGGTTGCCCCTGGAGGCTTGGGGTGAGTTAGGAGCTGCCTGGAGGGCCCGAGTTGGGCTTGGGGATAAGGGTAAGGGTTGCCTGGAAGGCTTGGGAGCAGGTTAGAGGGCTGCCAGGAGGCCCGGGGGATTGGAGGCTTGGGCATAGGGTAGGGTTGCCTGGAGGGAAGCAGGGTGGTTAGGGCTGCCTGGAGGGCTTGGGAGTGGAGTTAGGGCTGGAGGCCCGGGGGGATTGGGCTTGGGCATAGGAGTACGGGTTGCCTGGAGGCTTGAGGGTGAGTTGGGCTGCCTGGAGGCTTGGGGTGGAGTTAGGGCTGCCAGGAGGCCGGGGATTGGGCTTGGGCATAGGGTAAGGGTTGCCTGGAGGCTTGGGGTGGAGTTAGGAGCTGCCTGGAGGCCCGGGGGATTGGGCAGGGATAGGGTAGGGGTTGCCTGGAGGCTTGGGGGTGGAGTTAGGGCTGCCAGGAGGCCCGGGGAGTTGGGGCTTGGGCATAGGGTAAGGGTTGCCTGGAGGCTTGGGGTTAGGGCTGCCCTGGAGGCTGGGAGTGGGTTAGGGCTGCCAGGAGGCGGGGATTGGGCTTGGGCATAGGGTGAAGTTTGCCTGGAGGCTTGAGGGGTGGGTTAGAGTTTGCCTGGAGGCTTGGGGAGTGAGTTAGGGCTGCCAGGAGGCGGGAGTTAGGAGTTAGGGTTAGGGTAAGGGTTGCCTGGAGGCTTGGGGGTGGAGTTAGGGCTGCCTGGAGGCCCGGGGGGGTGGAGGCTTGGGGATAGGGTGGGGTTGCCTGGAGGCTTGGGGGTGGGTTAGGGCTGCCAGGAGGCCCGGGGATTGGGCTTGGGCATAGGGTCTGCGGTTGCCTGGAGGCTTGGGGTGGGTTAGGGCTGCCTGGAGGCCCGGGGATTGGGCTTGGGGATGGGGTAAGGGTTGCCTGGAGGCTTGGGGGTGGAGTTAGGGCTGCCAGGAGGCCCGGGGGATTGGGCTTGAGCATAGGGTAAGGGTTGCCTGGAGGCTTAGGGGGGGTTAGGGTTAGGGTTGCCCCGGAGGCCTGGGAGGTTGAGCTTGAGGGATAGGAGTAAAGGGTTGCCTGGAGGCTTGGGGGTTAGGGTTTCCCGGAGGACTGGGAATTAGGTTAGGAGTTGCCTGGAGACTTGGGGGTGGGGTTAGGGCTGCCCGGAGGCCTAGGGATTGGGCTCGGGGATAGGGTTCAAGATTGCCCGGAGGCTTAGTTGTTGGGCTTGT</w:t>
      </w:r>
    </w:p>
    <w:p w:rsidR="00635135" w:rsidRPr="00BD7035" w:rsidRDefault="00635135" w:rsidP="00BF2F7C">
      <w:pPr>
        <w:pStyle w:val="PlainText"/>
        <w:rPr>
          <w:rFonts w:ascii="Courier New" w:hAnsi="Courier New" w:cs="Courier New"/>
          <w:lang w:val="fr-FR"/>
        </w:rPr>
      </w:pPr>
    </w:p>
    <w:p w:rsidR="000A54A4" w:rsidRPr="00BD7035" w:rsidRDefault="000A54A4" w:rsidP="00BF2F7C">
      <w:pPr>
        <w:pStyle w:val="PlainText"/>
        <w:rPr>
          <w:rFonts w:ascii="Courier New" w:hAnsi="Courier New" w:cs="Courier New"/>
          <w:lang w:val="fr-FR"/>
        </w:rPr>
      </w:pPr>
    </w:p>
    <w:p w:rsidR="00635135" w:rsidRPr="00BD7035" w:rsidRDefault="000A54A4" w:rsidP="00BF2F7C">
      <w:pPr>
        <w:pStyle w:val="PlainText"/>
        <w:rPr>
          <w:rFonts w:ascii="Courier New" w:hAnsi="Courier New" w:cs="Courier New"/>
          <w:b/>
          <w:lang w:val="fr-FR"/>
        </w:rPr>
      </w:pPr>
      <w:r w:rsidRPr="00BD7035">
        <w:rPr>
          <w:rFonts w:ascii="Courier New" w:hAnsi="Courier New" w:cs="Courier New"/>
          <w:b/>
          <w:lang w:val="fr-FR"/>
        </w:rPr>
        <w:t>&gt;</w:t>
      </w:r>
      <w:r w:rsidR="004A4F46" w:rsidRPr="00BD7035">
        <w:rPr>
          <w:b/>
          <w:lang w:val="fr-FR"/>
        </w:rPr>
        <w:t>45S-M-</w:t>
      </w:r>
      <w:r w:rsidRPr="00BD7035">
        <w:rPr>
          <w:b/>
          <w:lang w:val="fr-FR"/>
        </w:rPr>
        <w:t>R2_5'-UR-IS-3</w:t>
      </w:r>
    </w:p>
    <w:p w:rsidR="000A54A4" w:rsidRPr="00BD7035" w:rsidRDefault="000A54A4" w:rsidP="00BF2F7C">
      <w:pPr>
        <w:pStyle w:val="PlainText"/>
        <w:rPr>
          <w:rFonts w:ascii="Courier New" w:hAnsi="Courier New" w:cs="Courier New"/>
          <w:lang w:val="fr-FR"/>
        </w:rPr>
      </w:pPr>
    </w:p>
    <w:p w:rsidR="00937AEE" w:rsidRPr="00BD7035" w:rsidRDefault="00F83FE1" w:rsidP="00BF2F7C">
      <w:pPr>
        <w:pStyle w:val="PlainText"/>
        <w:rPr>
          <w:rFonts w:ascii="Courier New" w:hAnsi="Courier New" w:cs="Courier New"/>
          <w:lang w:val="fr-FR"/>
        </w:rPr>
      </w:pPr>
      <w:r w:rsidRPr="00BD7035">
        <w:rPr>
          <w:rFonts w:ascii="Courier New" w:hAnsi="Courier New" w:cs="Courier New"/>
          <w:lang w:val="fr-FR"/>
        </w:rPr>
        <w:t>GGGCTTTGGCTTGCCTGGTTGCCTGGAAGCAGGAGAAGTGCCGCCGCGTGCCAGCCAGAAAGGTCAGCTGTGGGTGACCAGCAGCACCGCTCCGGCTGCCGAGAAAGGCAAAGTCCAGTCGCGGGTCACCATCGGCACCCGGTCGGCAAGGGAGAAGCAAGCGGCCGCTAACCCTGACCATCCATGGCCCCCGAGCTCCCAGGTTCACAGCCGGGCGGGACGTGACCTCTTGGGTCTCTCTCCCGGAGGTCTGGGCAGCCGTCACTGGTTATCGCTGACCTGCCGTCGAGGTTCC</w:t>
      </w:r>
    </w:p>
    <w:p w:rsidR="00937AEE" w:rsidRPr="00BD7035" w:rsidRDefault="00937AEE" w:rsidP="00BF2F7C">
      <w:pPr>
        <w:pStyle w:val="PlainText"/>
        <w:rPr>
          <w:rFonts w:ascii="Courier New" w:hAnsi="Courier New" w:cs="Courier New"/>
          <w:lang w:val="fr-FR"/>
        </w:rPr>
      </w:pPr>
    </w:p>
    <w:p w:rsidR="00987595" w:rsidRPr="00BD7035" w:rsidRDefault="00987595" w:rsidP="00BF2F7C">
      <w:pPr>
        <w:pStyle w:val="PlainText"/>
        <w:rPr>
          <w:rFonts w:ascii="Courier New" w:hAnsi="Courier New" w:cs="Courier New"/>
          <w:lang w:val="fr-FR"/>
        </w:rPr>
      </w:pPr>
    </w:p>
    <w:p w:rsidR="00937AEE" w:rsidRPr="00BD7035" w:rsidRDefault="00987595" w:rsidP="00BF2F7C">
      <w:pPr>
        <w:pStyle w:val="PlainText"/>
        <w:rPr>
          <w:b/>
          <w:lang w:val="fr-FR"/>
        </w:rPr>
      </w:pPr>
      <w:r w:rsidRPr="00BD7035">
        <w:rPr>
          <w:rFonts w:ascii="Courier New" w:hAnsi="Courier New" w:cs="Courier New"/>
          <w:b/>
          <w:lang w:val="fr-FR"/>
        </w:rPr>
        <w:t>&gt;</w:t>
      </w:r>
      <w:r w:rsidR="004A4F46" w:rsidRPr="00BD7035">
        <w:rPr>
          <w:b/>
          <w:lang w:val="fr-FR"/>
        </w:rPr>
        <w:t>45S-M-</w:t>
      </w:r>
      <w:r w:rsidRPr="00BD7035">
        <w:rPr>
          <w:b/>
          <w:lang w:val="fr-FR"/>
        </w:rPr>
        <w:t>R2_5’-ETS</w:t>
      </w:r>
    </w:p>
    <w:p w:rsidR="00987595" w:rsidRPr="00BD7035" w:rsidRDefault="00987595" w:rsidP="00BF2F7C">
      <w:pPr>
        <w:pStyle w:val="PlainText"/>
        <w:rPr>
          <w:rFonts w:ascii="Courier New" w:hAnsi="Courier New" w:cs="Courier New"/>
          <w:lang w:val="fr-FR"/>
        </w:rPr>
      </w:pPr>
    </w:p>
    <w:p w:rsidR="00937AEE" w:rsidRPr="00BD7035" w:rsidRDefault="00F83FE1" w:rsidP="00BF2F7C">
      <w:pPr>
        <w:pStyle w:val="PlainText"/>
        <w:rPr>
          <w:rFonts w:ascii="Courier New" w:hAnsi="Courier New" w:cs="Courier New"/>
          <w:lang w:val="fr-FR"/>
        </w:rPr>
      </w:pPr>
      <w:r w:rsidRPr="00BD7035">
        <w:rPr>
          <w:rFonts w:ascii="Courier New" w:hAnsi="Courier New" w:cs="Courier New"/>
          <w:lang w:val="fr-FR"/>
        </w:rPr>
        <w:t>GGGAAGGCGTGATTTAGTGAACTTAGGTTTTGAGCGCGTAACTACGTGCCACCGCCTTCCACCACCTGACCGATGGGAATTGTGCGCGATGCCCCAGGGGCAGGCCTTGCGGTCCTCGACAAAGGGACCGCTGTGGGTGGGTGGGTTCCTCCCGTTTTGGGCATTGAAAGGAGGGCGGCGGGCGCTTCCCCCAGGCCTCGACCCTTCTTGCTCCTTTGGGTTAAAGACTCAGATGGCCCGTCGATCTCAGACCGCCCTGTACCGACGGAACAAGTGCGCTGAGTCGGTGCTGTGCGTGCGCTCTTACCGGGCAGCATCCCTCCTTGCCCCCTCCTCTTCCTCACCACCCGGAGTGTAATCCGGGCGCGTAGAGCTGACTTGAGGTGGGGCTGTGTGGTAGGCGCGCGTGGCATCTGCGGCGCACTCGTCCCGTTGCGAAGCACGATCCTTCTAAGTGATGGCCTCGACCCAGCGGCCAGCCCGCGCCGGCGGAGCCCCCTCATTTCCATGTGTGCGGTGGGGGTGGTGGCGGTACCTGGGAGCCCAATCCCCCTCCCACTTAGCCCGCGTGCCCCCTCCCTGCGAGCAGTCGTGACGCCTCGGCGGAGGGCGAGACCACGCTTGTAGAGTAGCGGCGCGAGCTGTGGTGCGGGCGGGAGGGTTCTCTTCCGCAGTCCTTTCCCTCTCCTCCGGCACTCTCGGGCGCCACCACCCACACGGGTCACCCGAGCGAGG</w:t>
      </w:r>
    </w:p>
    <w:p w:rsidR="00937AEE" w:rsidRPr="00BD7035" w:rsidRDefault="00937AEE" w:rsidP="00BF2F7C">
      <w:pPr>
        <w:pStyle w:val="PlainText"/>
        <w:rPr>
          <w:rFonts w:ascii="Courier New" w:hAnsi="Courier New" w:cs="Courier New"/>
          <w:lang w:val="fr-FR"/>
        </w:rPr>
      </w:pPr>
    </w:p>
    <w:p w:rsidR="00987595" w:rsidRPr="00BD7035" w:rsidRDefault="00987595" w:rsidP="00BF2F7C">
      <w:pPr>
        <w:pStyle w:val="PlainText"/>
        <w:rPr>
          <w:rFonts w:ascii="Courier New" w:hAnsi="Courier New" w:cs="Courier New"/>
          <w:lang w:val="fr-FR"/>
        </w:rPr>
      </w:pPr>
      <w:r w:rsidRPr="00BD7035">
        <w:rPr>
          <w:b/>
          <w:lang w:val="fr-FR"/>
        </w:rPr>
        <w:t>&gt;</w:t>
      </w:r>
      <w:r w:rsidR="004A4F46" w:rsidRPr="00BD7035">
        <w:rPr>
          <w:b/>
          <w:lang w:val="fr-FR"/>
        </w:rPr>
        <w:t>45S-M-</w:t>
      </w:r>
      <w:r w:rsidRPr="00BD7035">
        <w:rPr>
          <w:b/>
          <w:lang w:val="fr-FR"/>
        </w:rPr>
        <w:t>R2_18Sp_1,374bp</w:t>
      </w:r>
    </w:p>
    <w:p w:rsidR="00F44DAA" w:rsidRPr="00BD7035" w:rsidRDefault="00987595" w:rsidP="00BF2F7C">
      <w:pPr>
        <w:pStyle w:val="PlainText"/>
        <w:rPr>
          <w:rFonts w:ascii="Courier New" w:hAnsi="Courier New" w:cs="Courier New"/>
          <w:lang w:val="fr-FR"/>
        </w:rPr>
      </w:pPr>
      <w:r w:rsidRPr="00BD7035">
        <w:rPr>
          <w:rFonts w:ascii="Courier New" w:hAnsi="Courier New" w:cs="Courier New"/>
          <w:lang w:val="fr-FR"/>
        </w:rPr>
        <w:t xml:space="preserve"> </w:t>
      </w:r>
      <w:r w:rsidR="00F83FE1" w:rsidRPr="00BD7035">
        <w:rPr>
          <w:rFonts w:ascii="Courier New" w:hAnsi="Courier New" w:cs="Courier New"/>
          <w:lang w:val="fr-FR"/>
        </w:rPr>
        <w:t>CTACCTGGTTTGATCCTGCCAACTAAGCCTGCTTGTCTCAAGAATTAAGCCTATGCAAGTCTAAATTGCACCCACGGCGGTACAGGTAAACTGCGAATGGCTCATTAAATCAGTTGGTTCCTTTGATACGCTCCCTGGTTTACTTGGATAACTGTGGCAATTCCAGAGCTAGCCCATACTCCTTGGCCGACCTGGGCCGCCTTCTCCCCTCGGGGCGGGGTGGGTACCCGGGGACGCGTGCATTTATCAGATCCAAAACCCATGCGGGTGCGCGGGCGGTGGAGAGGGGGCCTCGCGCCTGCCCGCCGCCGTCCGCCCCCGGCCTCGCTTTGGTGACTCTGGTGCCTCGGGCGTCGCGTAGCCTCGCCGGCGCGGCGCCCGGTTCATTCGAATGTCACTGCCCTATCAACTTTCGATGGTAAGGTCAAGTCGCCTACCATGGTGACCACGGGTGACAGGGAATCAGGAGTTCGATTCCGGAGAGGGAGCCCTGAGAAACGGCTACCACATCCAAGGAAGGCAGCAGGCGCGCAAATTACCCATTTCGACACGGAGGGGAGTAGTAATGAAAAATAACAATGCAGGTCTCTTTCGAGGCCCTGCAGGTGGAATGAGTGCATCCCAACCCATGGCGAGGACCCATTGGAGGGCAAGTCTGGTGCCAGCAGCGCGGTAATTCCAGCTCCAATAGCGTATGCTTGCGTTGCTGCAGTTAAAAGCTCGTAGTTGGATCTCGAGGGGACCGGAAGGACCGCGCAGTCCCCGCGAGCGAGCCACCCCGCGGTCCGGACCCCAGGCCTCCAGGCGCCCCCGGATGCCCTTGACTGGAGGTGTCCTCGGCTTGAGACGGAGCGTTTACTTTGAAAAAATTAGAGTGTTCAAGGCAGGAGCCGGCACCGCGCCCCATTGAATACCCCCAGCTAGGAATAATGGGAATAGGACCCGGTTCTATTTTCTGTGGTTTCGAACCCGGGGCCATGATCGAGAGGACGGCCGGGGGCATTCGTATTGCGCCGCTAGAGGCAGAAATTCTTGGACCCGGCGCAAGCGGACGGAGGGCGAAAGATTTGCCAGAACGTTTTCATTAATCAGAGCAGTCGGAGAGTTCGAAGACGATCAGATACCGTCGTAGTTCCGACCGTAAACGATGCCGACCCGCGATCCGGCGGCGTTTATTCCATAACCCGCCCGGAGCAGCGTTGCGGGAAACCACGGGGAGTCTCTGGGCTCCGGGGAGTATGGTTGCAAAGCTGAAACTTAAAGGAATTGACGGAAGGGCACCAGGAGTGAGCCTGCGGCTTAATTTGACTCAGCACGGGAACCTCACCGGCCCGGACACGGAAAGGATTGACAGATTGATAGCTCTT</w:t>
      </w:r>
    </w:p>
    <w:p w:rsidR="00F44DAA" w:rsidRPr="00BD7035" w:rsidRDefault="00F44DAA" w:rsidP="00BF2F7C">
      <w:pPr>
        <w:pStyle w:val="PlainText"/>
        <w:rPr>
          <w:rFonts w:ascii="Courier New" w:hAnsi="Courier New" w:cs="Courier New"/>
          <w:lang w:val="fr-FR"/>
        </w:rPr>
      </w:pPr>
    </w:p>
    <w:p w:rsidR="00F44DAA" w:rsidRPr="00BD7035" w:rsidRDefault="00F44DAA" w:rsidP="00BF2F7C">
      <w:pPr>
        <w:pStyle w:val="PlainText"/>
        <w:rPr>
          <w:rFonts w:ascii="Courier New" w:hAnsi="Courier New" w:cs="Courier New"/>
          <w:lang w:val="fr-FR"/>
        </w:rPr>
      </w:pPr>
    </w:p>
    <w:p w:rsidR="00987595" w:rsidRPr="00BD7035" w:rsidRDefault="00C32463" w:rsidP="00BF2F7C">
      <w:pPr>
        <w:pStyle w:val="PlainText"/>
        <w:rPr>
          <w:rFonts w:ascii="Courier New" w:hAnsi="Courier New" w:cs="Courier New"/>
          <w:b/>
          <w:lang w:val="fr-FR"/>
        </w:rPr>
      </w:pPr>
      <w:r w:rsidRPr="00BD7035">
        <w:rPr>
          <w:rFonts w:ascii="Courier New" w:hAnsi="Courier New" w:cs="Courier New"/>
          <w:b/>
          <w:lang w:val="fr-FR"/>
        </w:rPr>
        <w:t>&gt;R2Dr-Retrovirus_upstream-part</w:t>
      </w:r>
    </w:p>
    <w:p w:rsidR="00C32463" w:rsidRPr="00BD7035" w:rsidRDefault="00C32463" w:rsidP="00BF2F7C">
      <w:pPr>
        <w:pStyle w:val="PlainText"/>
        <w:rPr>
          <w:rFonts w:ascii="Courier New" w:hAnsi="Courier New" w:cs="Courier New"/>
          <w:lang w:val="fr-FR"/>
        </w:rPr>
      </w:pPr>
    </w:p>
    <w:p w:rsidR="001D6D9A" w:rsidRPr="00BD7035" w:rsidRDefault="00F83FE1" w:rsidP="00BF2F7C">
      <w:pPr>
        <w:pStyle w:val="PlainText"/>
        <w:rPr>
          <w:rFonts w:ascii="Courier New" w:hAnsi="Courier New" w:cs="Courier New"/>
          <w:color w:val="FF0000"/>
          <w:lang w:val="fr-FR"/>
        </w:rPr>
      </w:pPr>
      <w:r w:rsidRPr="00BD7035">
        <w:rPr>
          <w:rFonts w:ascii="Courier New" w:hAnsi="Courier New" w:cs="Courier New"/>
          <w:color w:val="FF0000"/>
          <w:lang w:val="fr-FR"/>
        </w:rPr>
        <w:t>CGGAGGATGACCCGTGGATGGGTGAAATATAGAGTCGGGGTCACTCTGGTGAGGCCTGGCTAAAACTGATCGATAGGATGATTATGCCCCTGGGGTAGGCAGCTTCCCGGATGACGTCAAACTCATCCGTTATGGGATGATCCAGAACCTCCCGATTTAGGCCCCTGCTGAGC</w:t>
      </w:r>
    </w:p>
    <w:p w:rsidR="001D6D9A" w:rsidRPr="00BD7035" w:rsidRDefault="001D6D9A" w:rsidP="001D6D9A">
      <w:pPr>
        <w:pStyle w:val="PlainText"/>
        <w:rPr>
          <w:rFonts w:ascii="Courier New" w:hAnsi="Courier New" w:cs="Courier New"/>
          <w:lang w:val="fr-FR"/>
        </w:rPr>
      </w:pPr>
    </w:p>
    <w:p w:rsidR="001D6D9A" w:rsidRPr="00C32463" w:rsidRDefault="00987595" w:rsidP="00C32463">
      <w:pPr>
        <w:pStyle w:val="PlainText"/>
        <w:rPr>
          <w:rFonts w:ascii="Courier New" w:hAnsi="Courier New" w:cs="Courier New"/>
          <w:b/>
        </w:rPr>
      </w:pPr>
      <w:r w:rsidRPr="00C32463">
        <w:rPr>
          <w:rFonts w:ascii="Courier New" w:hAnsi="Courier New" w:cs="Courier New"/>
          <w:b/>
        </w:rPr>
        <w:t>&gt;</w:t>
      </w:r>
      <w:r w:rsidR="001D6D9A" w:rsidRPr="00C32463">
        <w:rPr>
          <w:rFonts w:ascii="Courier New" w:hAnsi="Courier New" w:cs="Courier New"/>
          <w:b/>
        </w:rPr>
        <w:t>R2Dr-Retrovirus</w:t>
      </w:r>
      <w:r w:rsidR="00C32463" w:rsidRPr="00C32463">
        <w:rPr>
          <w:rFonts w:ascii="Courier New" w:hAnsi="Courier New" w:cs="Courier New"/>
          <w:b/>
        </w:rPr>
        <w:t>_(AB097126.1)</w:t>
      </w:r>
      <w:r w:rsidR="004A4F46">
        <w:rPr>
          <w:rFonts w:ascii="Courier New" w:hAnsi="Courier New" w:cs="Courier New"/>
          <w:b/>
        </w:rPr>
        <w:t>_4,000bp</w:t>
      </w:r>
    </w:p>
    <w:p w:rsidR="001D6D9A" w:rsidRDefault="001D6D9A" w:rsidP="00BF2F7C">
      <w:pPr>
        <w:pStyle w:val="PlainText"/>
        <w:rPr>
          <w:rFonts w:ascii="Courier New" w:hAnsi="Courier New" w:cs="Courier New"/>
        </w:rPr>
      </w:pPr>
    </w:p>
    <w:p w:rsidR="001D6D9A" w:rsidRPr="00C32463" w:rsidRDefault="00F83FE1" w:rsidP="00BF2F7C">
      <w:pPr>
        <w:pStyle w:val="PlainText"/>
        <w:rPr>
          <w:rFonts w:ascii="Courier New" w:hAnsi="Courier New" w:cs="Courier New"/>
          <w:color w:val="FF0000"/>
        </w:rPr>
      </w:pPr>
      <w:r w:rsidRPr="00C32463">
        <w:rPr>
          <w:rFonts w:ascii="Courier New" w:hAnsi="Courier New" w:cs="Courier New"/>
          <w:color w:val="FF0000"/>
        </w:rPr>
        <w:t>AATCCCCCTACCCAATCCCCCGTCGTGACCTCCAGGCCAGGAATCACGGGCGTCGACAGTGGCCATCCGGCAATGACAATAAACGTGACTAACGACAATGAGTTAGATCCATGACCCTTGGAGTGGGTTTAACCTCCGCCTCTTTAAAAACATGGAAAGTACAGCAAAAAGGAAAGTCATACTGGATGACCCCCGTCGCCCAGTAGAAAGGTGCCACGGAGGGATCTTTGGGTCGGGTCCCTTTCGTAACGCGAGATCTAAGCGCAAACCAGAGGCTAAACGAACACTACATGGCTTAGGACTACGAGAATGCTCGGTTGTCTTGACGCGCCTCAGCGGGGCGTCGAGGTCGTGATCAGACACCAGCAGGATGGAACGCACAACGCGGCAGCCCAAACGACGAGCTCGGTTGAAGGCCCAATGGGCCGATACCGTAACCCCATACCAACGGGCACCCAAGCCCTGCCTGAACCTATGGCGGGCCCGGGAGCAGGGGAGCACCCGGGGAGTGGTGGATGATCCTGCCGCTCCGGGACTTCAACTGCCCCCTATGTGGCGGGTCGGCGAAACGCAGCGGTGGAAGTGCAAAGACACTTTGCATTTCGCCACGGAACAGTGCCCGTTAGATTCCAGCTGTGAATCATGTGGAAAAACCTCTCGGTTGCCATTCCGTCCTCTGTCACATTCCCGAAATATCGCGGACCGACAGGCGAGCCGCCTGAAAGTGGTTAGTGCGGGGATGCAATAGGACATTTGACACAAGGAGGCGTGGTAGCCACATGAGATGCACGTCCACTCAGAAATCCGCAATAGGAAAAGAATTGCTCAAGACAGGCAAGAAAAGGGACCTCGACAGATGGAGAGGAGAGCTATGGGAGAATCGAAAGGGCTGACGCTGAGGAAGGTCCCTCTGGGGAAGGGATCCCCCTAACGTCCCAGGCGTGCGAGAACGCCCAGAGAACCGTCCGAGCCCCAGCAAATCCACCGATCCTCTCACCACAGCCCAATCTGCCGGGAGGAGCCTCCCGGGACCAGCTCCGGGAGGTGGCCAGTAGATGGGTAAGGGCGACGAGACGGGTACGGTGATCGACAGCGTTCTCGCTGCATGGTTGGATGGCAACGATCGGCTCCCTGAGCTGGTTGGCGCGACGCAAAAAGGACACTGCAGGGCCTACCTGCAGGAGGTTGACCCGAAGGCCCGTAGCTTTGTTGCGCCTAAGCGGAGGAGAGGCAGAGTGGGGACGCCGGCTCAAATTACTCGGCGCTAACGCCGCGCCTGCACCACAACTGCCCAGAGTCGGTTCCGGAAAGGCCCAGCCCGCCTGGCCGCGAACATCCTAGACGGCAAAAGTGAAACAAAGTGCCCAATCACAGGAGAGGTGATTTACGAACACTTTAAAAGCAAATGGCGAATCCAAGACCCTTTGCCGGGCTGGGGCGATTTGGGGCGGAAGAAAGGGCAAACAACGCCCACCTCCTCGGAGATCTCCATAGCGAGGTCCAAAATAGCCTCCGACATACATCGAATACATCCGCACGGGCCCAGATGGCGTTGGAAGGACATTTCCAGCTGGGACCCCGAATGCGAGACCCTCCTTTGGCTGTTTCAACATGTGGTGGTTCACAGGTGTCATTGAGCAGCTTGAAGAAAGGGTCGAACGGTGCTACTGCCCAAGACCTCTCGGACCAGGGGCGCGATGGAGGGTGGCTGGAGACCAATCACCATCGGGTCGATGGTCTTGCGGCTTTTCACGAGGGTGATCAACACAAGATTGACAGAGGCGTGCCCGTTGCACCCAGACAGAGAGGGTTTCGGCAGAGCCCCGGGTGCTCAGAAAGAGGCCTGAAGCTGCTCCAATCGTTCTCCGTCACTCCAAAAGAAAAGAGCGCAGCCAACTGGCGGTAGTGTTTGTCGATTTGCACAAGCGTTCGACACCGTCTCTCATGAACACTTGCTGTCGGTTCTTGAACGGATGAGCGTGGACCCCACATGGCTAAATCTGATCCAGATTTCCAAACAGCTGCACAAGTGTCGAGTTAGGCCGAAGGGAGGGACCAGATATCCCAGTGAGGGTTGGTGTCAAGCAGAAGTCCACTGTCCCGTTGCTTTTCAACCTGGCTTTGGATCCCTCGGCTCAAAGTCACCGAGCGCGCACAGGCAAGGTATGAGGTGGAAAGTGCAAAGTGACAGCTTTAGCGTTCGCGGATGACCTGGCACTGGTTGCGAACTCGTGGGAGGGAATGGCACACAACCTTGCGCTTGTAGACGAATTCTGCCTAACCACCGGCCTCACAGTCCAACCCAAAAAGTGCCACAGTTTCATGGTCAGGCCCTGCAGAGGTGCCTTCACAGTGAGCGACTGCCCCCATGGGTTCTGGGGGCAAGGCCCTGCAGCTAACGAACATCGAAAACTCCATCAAATATCTGGGAGTAAAAGTCAATCCTTGGGCGGGGATTGAAAAGCCTGACCTTACAGTGGCAACTGGGCCGATGGTGCAGCGCATTGGGAAGTCACTGCTCAAACCCTCACAGAAGGTATACATTCTCAATCAGTTTGCCATCATGACTCTTCTACCTGGCTGATCACGGTGGGGCGGACGTCATGCTCAGAACCTGGATGGGACAATCAGGAAGGCGGTGAAGAAATGGCTGCATCTTCCGTCAGCCTGGGCTGTTGTATGCAGGGACTGTAATGGTGGCCTCGGTATATGCAAGCTCACTTTCATTACATCCCATCAATGCAGGCGAGGCAGATATTCCGCTTGGCCAACTCCGCGGACAACCCGTTGATGAAGGCCATGATGCGCGGCTCCCGGAGTCGAACAGAAATTCAAAAAAGGCCTGGATGCGGGCCGGGGAGAGGAGAGTGCGCTCCACGGGTGTTCGGGGCGGAATCCAGTACCAGGAAGGGAGGAGGGTCGCTAACGATCTGGTACCTCGCTGCCCAATGCCGGCGATTGGAGACTGGAAGAATTCCAGCACTGGATGGGCCTGCGGAGTCCAGGGTGTGGGGTATGCTTGGCTTCTTCAGAAACAAGGTGGCTAACGGATGGCTCAGGAAGCCGGCAGGGTTCAAGAGCGGCACTACATCGCCGCTCTACAACTGCGAGCATGTGTATACCCCACCCTGTGAATTCCAGCAAAGGGGCAGGAGCAAAGCGGGTGCGACCTGCAGGCGGTGCTCATCCCGGTTAGGTCCAGCTCTCACATCCTCGGCAAATGTCGGTGCAGGGAGCCAGAATCAAGGCGTCACAACAAAATATGCGACCTCCTGAAGGCGAAGCGAAACCCGGGGTTGGGAAGTACGCCAGGAATGGGCCTTGGAACTCCGGCTAGGGAACTGAAGGCTCGACCTGGTACTCATCCTCGGGGATGAGGCATTAGTCATTGACGTCACAGTAGGTACGAGTTGTAGGATACCCTCCAGAATGCCGGAAAGGACAAGGTCCCAGCTACTACGGCCCGCACAAAGAAAGCGATCGCTCAGGCTGGGCGTAGAAAAGGTCGACATACATGGGTTCCCGTTGGGTGCACGCGGACTTTGGCTGCACTAGCAACTCCAAAGTGCTGGAACTGATGGGATTAGCAGGAAAGAGTGAAGGTCTTCTCAGACTCTTGAGTCGGAGGGTGCTCCTGTACTCTATCGACATCATGAGGACATTTTACGCATCCCTGCAATGAAAATCCCAGCGGGATACAGCAAGAAGGTATCGGATCTAATAAGGTTGAGCGAGGAGAGGTGGAGATCCTTTGGGGGTCGGGCGGATTCCCTCTCGGGTCCTCCCCACGGTGACGCTCTGCCCCTCCTCTCGCTCGTAGGAGCCCAGCGGTGAACACGGTTGGCAGGATGAGTGACGTGAGGGGTAAGACATGCGTACGTGAGCGCGCATTTTGCTGTTCTCTGGACTGGGTTTCGTCTCCCCCTCACAACCATCTTACACTATAGGGGCACAGCGGCTCCTACCTCCTCCCTATGACCCCCTCCCATACCGATCCATG</w:t>
      </w:r>
    </w:p>
    <w:sectPr w:rsidR="001D6D9A" w:rsidRPr="00C32463" w:rsidSect="009D7058">
      <w:footerReference w:type="default" r:id="rId7"/>
      <w:pgSz w:w="11906" w:h="16838" w:code="9"/>
      <w:pgMar w:top="1418" w:right="794" w:bottom="1418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AFD" w:rsidRDefault="00774AFD" w:rsidP="00774AFD">
      <w:pPr>
        <w:spacing w:after="0" w:line="240" w:lineRule="auto"/>
      </w:pPr>
      <w:r>
        <w:separator/>
      </w:r>
    </w:p>
  </w:endnote>
  <w:endnote w:type="continuationSeparator" w:id="0">
    <w:p w:rsidR="00774AFD" w:rsidRDefault="00774AFD" w:rsidP="00774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33424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4AFD" w:rsidRDefault="00774A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703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774AFD" w:rsidRDefault="00774A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AFD" w:rsidRDefault="00774AFD" w:rsidP="00774AFD">
      <w:pPr>
        <w:spacing w:after="0" w:line="240" w:lineRule="auto"/>
      </w:pPr>
      <w:r>
        <w:separator/>
      </w:r>
    </w:p>
  </w:footnote>
  <w:footnote w:type="continuationSeparator" w:id="0">
    <w:p w:rsidR="00774AFD" w:rsidRDefault="00774AFD" w:rsidP="00774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E28"/>
    <w:rsid w:val="000319D4"/>
    <w:rsid w:val="000A4583"/>
    <w:rsid w:val="000A54A4"/>
    <w:rsid w:val="001D6D9A"/>
    <w:rsid w:val="002960EF"/>
    <w:rsid w:val="003D1981"/>
    <w:rsid w:val="00445D0D"/>
    <w:rsid w:val="004A4F46"/>
    <w:rsid w:val="004A6A9F"/>
    <w:rsid w:val="00516644"/>
    <w:rsid w:val="005D0574"/>
    <w:rsid w:val="00635135"/>
    <w:rsid w:val="006C4020"/>
    <w:rsid w:val="00774AFD"/>
    <w:rsid w:val="00822E28"/>
    <w:rsid w:val="0091695E"/>
    <w:rsid w:val="00937AEE"/>
    <w:rsid w:val="00962853"/>
    <w:rsid w:val="00987595"/>
    <w:rsid w:val="009C08EF"/>
    <w:rsid w:val="009D7058"/>
    <w:rsid w:val="00AA3477"/>
    <w:rsid w:val="00AF125A"/>
    <w:rsid w:val="00BC5236"/>
    <w:rsid w:val="00BD7035"/>
    <w:rsid w:val="00BF2F7C"/>
    <w:rsid w:val="00C32463"/>
    <w:rsid w:val="00CF33BC"/>
    <w:rsid w:val="00F44DAA"/>
    <w:rsid w:val="00F83FE1"/>
    <w:rsid w:val="00FA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D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F2F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2F7C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4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4020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45D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774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AFD"/>
  </w:style>
  <w:style w:type="paragraph" w:styleId="Footer">
    <w:name w:val="footer"/>
    <w:basedOn w:val="Normal"/>
    <w:link w:val="FooterChar"/>
    <w:uiPriority w:val="99"/>
    <w:unhideWhenUsed/>
    <w:rsid w:val="00774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A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D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F2F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2F7C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4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4020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45D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774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AFD"/>
  </w:style>
  <w:style w:type="paragraph" w:styleId="Footer">
    <w:name w:val="footer"/>
    <w:basedOn w:val="Normal"/>
    <w:link w:val="FooterChar"/>
    <w:uiPriority w:val="99"/>
    <w:unhideWhenUsed/>
    <w:rsid w:val="00774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4833</Words>
  <Characters>27551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B</dc:creator>
  <cp:lastModifiedBy>TmB</cp:lastModifiedBy>
  <cp:revision>8</cp:revision>
  <dcterms:created xsi:type="dcterms:W3CDTF">2019-12-10T12:24:00Z</dcterms:created>
  <dcterms:modified xsi:type="dcterms:W3CDTF">2019-12-18T21:32:00Z</dcterms:modified>
</cp:coreProperties>
</file>